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8AA29" w14:textId="7FAA8174" w:rsidR="003B6971" w:rsidRPr="00DC361E" w:rsidRDefault="0020710A" w:rsidP="00A20390">
      <w:pPr>
        <w:spacing w:before="7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C361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64D05">
        <w:rPr>
          <w:rFonts w:ascii="Times New Roman" w:hAnsi="Times New Roman" w:cs="Times New Roman"/>
          <w:b/>
          <w:sz w:val="24"/>
          <w:szCs w:val="24"/>
        </w:rPr>
        <w:t>Materials</w:t>
      </w:r>
      <w:r w:rsidR="003B6971" w:rsidRPr="00DC361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44668938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8EAE738" w14:textId="66F682C3" w:rsidR="00C36F45" w:rsidRPr="00C36F45" w:rsidRDefault="00C36F45" w:rsidP="00C36F45">
          <w:pPr>
            <w:pStyle w:val="TOCHeading"/>
            <w:spacing w:after="240" w:line="240" w:lineRule="auto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  <w:p w14:paraId="6148BAFA" w14:textId="3998A5F4" w:rsidR="00C36F45" w:rsidRPr="00C36F45" w:rsidRDefault="00C36F45" w:rsidP="00C36F45">
          <w:pPr>
            <w:pStyle w:val="TOC1"/>
            <w:tabs>
              <w:tab w:val="right" w:leader="dot" w:pos="8302"/>
            </w:tabs>
            <w:spacing w:after="240"/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</w:pPr>
          <w:r w:rsidRPr="00C36F45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begin"/>
          </w:r>
          <w:r w:rsidRPr="00C36F45">
            <w:rPr>
              <w:rFonts w:ascii="Times New Roman" w:hAnsi="Times New Roman" w:cs="Times New Roman"/>
              <w:b/>
              <w:bCs/>
              <w:sz w:val="24"/>
              <w:szCs w:val="24"/>
            </w:rPr>
            <w:instrText xml:space="preserve"> TOC \o "1-3" \h \z \u </w:instrText>
          </w:r>
          <w:r w:rsidRPr="00C36F45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separate"/>
          </w:r>
          <w:hyperlink w:anchor="_Toc108608593" w:history="1">
            <w:r w:rsidRPr="00C36F45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pplement Table 1:</w:t>
            </w:r>
            <w:r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tab/>
            </w:r>
            <w:r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instrText xml:space="preserve"> PAGEREF _Toc108608593 \h </w:instrText>
            </w:r>
            <w:r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</w:r>
            <w:r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t>2</w:t>
            </w:r>
            <w:r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E39E834" w14:textId="6BEFCFC6" w:rsidR="00C36F45" w:rsidRPr="00C36F45" w:rsidRDefault="00000000" w:rsidP="00C36F45">
          <w:pPr>
            <w:pStyle w:val="TOC1"/>
            <w:tabs>
              <w:tab w:val="right" w:leader="dot" w:pos="8302"/>
            </w:tabs>
            <w:spacing w:after="240"/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</w:pPr>
          <w:hyperlink w:anchor="_Toc108608594" w:history="1">
            <w:r w:rsidR="00C36F45" w:rsidRPr="00C36F45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pplement Table 2:</w:t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tab/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instrText xml:space="preserve"> PAGEREF _Toc108608594 \h </w:instrText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t>3</w:t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E8DF57F" w14:textId="4853721E" w:rsidR="00C36F45" w:rsidRPr="00C36F45" w:rsidRDefault="00000000" w:rsidP="00C36F45">
          <w:pPr>
            <w:pStyle w:val="TOC1"/>
            <w:tabs>
              <w:tab w:val="right" w:leader="dot" w:pos="8302"/>
            </w:tabs>
            <w:spacing w:after="240"/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</w:pPr>
          <w:hyperlink w:anchor="_Toc108608595" w:history="1">
            <w:r w:rsidR="00C36F45" w:rsidRPr="00C36F45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pplement Table 3:</w:t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tab/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instrText xml:space="preserve"> PAGEREF _Toc108608595 \h </w:instrText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t>4</w:t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70FE47A" w14:textId="238D45D4" w:rsidR="00C36F45" w:rsidRPr="00C36F45" w:rsidRDefault="00000000" w:rsidP="00C36F45">
          <w:pPr>
            <w:pStyle w:val="TOC1"/>
            <w:tabs>
              <w:tab w:val="right" w:leader="dot" w:pos="8302"/>
            </w:tabs>
            <w:spacing w:after="240"/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</w:pPr>
          <w:hyperlink w:anchor="_Toc108608596" w:history="1">
            <w:r w:rsidR="00C36F45" w:rsidRPr="00C36F45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pplement Table 4:</w:t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tab/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instrText xml:space="preserve"> PAGEREF _Toc108608596 \h </w:instrText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t>5</w:t>
            </w:r>
            <w:r w:rsidR="00C36F45" w:rsidRPr="00C36F45">
              <w:rPr>
                <w:rFonts w:ascii="Times New Roman" w:hAnsi="Times New Roman" w:cs="Times New Roman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6B5067F" w14:textId="7DBC96FA" w:rsidR="00C36F45" w:rsidRDefault="00C36F45" w:rsidP="00C36F45">
          <w:pPr>
            <w:spacing w:after="240"/>
          </w:pPr>
          <w:r w:rsidRPr="00C36F45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13931BA3" w14:textId="77777777" w:rsidR="003B6971" w:rsidRPr="00DF56E5" w:rsidRDefault="003B6971" w:rsidP="00A20390">
      <w:pPr>
        <w:spacing w:before="76"/>
        <w:rPr>
          <w:b/>
          <w:sz w:val="28"/>
        </w:rPr>
      </w:pPr>
    </w:p>
    <w:p w14:paraId="694F11E0" w14:textId="77777777" w:rsidR="003B6971" w:rsidRDefault="003B6971" w:rsidP="00A2039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pPr w:leftFromText="180" w:rightFromText="180" w:vertAnchor="text" w:horzAnchor="margin" w:tblpXSpec="center" w:tblpY="710"/>
        <w:tblW w:w="11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664"/>
        <w:gridCol w:w="1664"/>
        <w:gridCol w:w="1665"/>
        <w:gridCol w:w="1665"/>
        <w:gridCol w:w="1665"/>
        <w:gridCol w:w="1665"/>
      </w:tblGrid>
      <w:tr w:rsidR="003B4B25" w:rsidRPr="00052393" w14:paraId="7014A51E" w14:textId="77777777" w:rsidTr="003B4B25"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996B0" w14:textId="77777777" w:rsidR="003B4B25" w:rsidRPr="00052393" w:rsidRDefault="003B4B25" w:rsidP="003B4B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Toc108608593"/>
            <w:r w:rsidRPr="000523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Dataset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6B515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A39E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CDRSB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ADF0E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ADAS13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C0331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ABETA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31FE1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AD39A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PTAU</w:t>
            </w:r>
          </w:p>
        </w:tc>
      </w:tr>
      <w:tr w:rsidR="003B4B25" w:rsidRPr="00052393" w14:paraId="0F209156" w14:textId="77777777" w:rsidTr="003B4B25"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630F587F" w14:textId="77777777" w:rsidR="003B4B25" w:rsidRPr="00052393" w:rsidRDefault="003B4B25" w:rsidP="003B4B25">
            <w:pPr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Data 1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5EC2EFDA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52393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  <w:p w14:paraId="777877BA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-0.96 to -0.23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63960C3C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52393">
              <w:rPr>
                <w:rFonts w:ascii="Times New Roman" w:hAnsi="Times New Roman" w:cs="Times New Roman"/>
                <w:szCs w:val="21"/>
              </w:rPr>
              <w:t xml:space="preserve">.69 </w:t>
            </w:r>
          </w:p>
          <w:p w14:paraId="0E6048C5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0.32 to 1.05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1ED4616B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52393">
              <w:rPr>
                <w:rFonts w:ascii="Times New Roman" w:hAnsi="Times New Roman" w:cs="Times New Roman"/>
                <w:szCs w:val="21"/>
              </w:rPr>
              <w:t xml:space="preserve">.68 </w:t>
            </w:r>
          </w:p>
          <w:p w14:paraId="54AA1405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0.32 to 1.04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1BCEEEF7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0.403</w:t>
            </w:r>
          </w:p>
          <w:p w14:paraId="6CB249D4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0.082 to 0.724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0EC72A87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 xml:space="preserve">2.14 </w:t>
            </w:r>
          </w:p>
          <w:p w14:paraId="09B72EB9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1.855 to 2.425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53883317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 xml:space="preserve">2.036 </w:t>
            </w:r>
          </w:p>
          <w:p w14:paraId="2B1CE8ED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1.749 to 2.323)</w:t>
            </w:r>
          </w:p>
        </w:tc>
      </w:tr>
      <w:tr w:rsidR="003B4B25" w:rsidRPr="00052393" w14:paraId="1AE8D4D8" w14:textId="77777777" w:rsidTr="003B4B25">
        <w:tc>
          <w:tcPr>
            <w:tcW w:w="1210" w:type="dxa"/>
            <w:vAlign w:val="center"/>
          </w:tcPr>
          <w:p w14:paraId="6F743D6C" w14:textId="77777777" w:rsidR="003B4B25" w:rsidRPr="00052393" w:rsidRDefault="003B4B25" w:rsidP="003B4B25">
            <w:pPr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Data 2</w:t>
            </w:r>
          </w:p>
        </w:tc>
        <w:tc>
          <w:tcPr>
            <w:tcW w:w="1664" w:type="dxa"/>
            <w:vAlign w:val="center"/>
          </w:tcPr>
          <w:p w14:paraId="59654661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52393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  <w:p w14:paraId="1D49D1AE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-0.62 to 0.06)</w:t>
            </w:r>
          </w:p>
        </w:tc>
        <w:tc>
          <w:tcPr>
            <w:tcW w:w="1664" w:type="dxa"/>
            <w:vAlign w:val="center"/>
          </w:tcPr>
          <w:p w14:paraId="33FDBCE7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52393">
              <w:rPr>
                <w:rFonts w:ascii="Times New Roman" w:hAnsi="Times New Roman" w:cs="Times New Roman"/>
                <w:szCs w:val="21"/>
              </w:rPr>
              <w:t xml:space="preserve">.27 </w:t>
            </w:r>
          </w:p>
          <w:p w14:paraId="2844C8B4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-0.06 to 0.60)</w:t>
            </w:r>
          </w:p>
        </w:tc>
        <w:tc>
          <w:tcPr>
            <w:tcW w:w="1665" w:type="dxa"/>
            <w:vAlign w:val="center"/>
          </w:tcPr>
          <w:p w14:paraId="71D4729C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52393">
              <w:rPr>
                <w:rFonts w:ascii="Times New Roman" w:hAnsi="Times New Roman" w:cs="Times New Roman"/>
                <w:szCs w:val="21"/>
              </w:rPr>
              <w:t xml:space="preserve">.39 </w:t>
            </w:r>
          </w:p>
          <w:p w14:paraId="7E3DC6F9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0.06 to 0.72)</w:t>
            </w:r>
          </w:p>
        </w:tc>
        <w:tc>
          <w:tcPr>
            <w:tcW w:w="1665" w:type="dxa"/>
            <w:vAlign w:val="center"/>
          </w:tcPr>
          <w:p w14:paraId="23074BD9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 xml:space="preserve">0.237 </w:t>
            </w:r>
          </w:p>
          <w:p w14:paraId="69F59461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-0.059 to 0.532)</w:t>
            </w:r>
          </w:p>
        </w:tc>
        <w:tc>
          <w:tcPr>
            <w:tcW w:w="1665" w:type="dxa"/>
            <w:vAlign w:val="center"/>
          </w:tcPr>
          <w:p w14:paraId="0D4A3132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 xml:space="preserve">1.609 </w:t>
            </w:r>
          </w:p>
          <w:p w14:paraId="724E0A7A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1.359 to 1.859)</w:t>
            </w:r>
          </w:p>
        </w:tc>
        <w:tc>
          <w:tcPr>
            <w:tcW w:w="1665" w:type="dxa"/>
            <w:vAlign w:val="center"/>
          </w:tcPr>
          <w:p w14:paraId="36F4D6D1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 xml:space="preserve">1.514 </w:t>
            </w:r>
          </w:p>
          <w:p w14:paraId="69E1EA5D" w14:textId="77777777" w:rsidR="003B4B25" w:rsidRPr="00052393" w:rsidRDefault="003B4B25" w:rsidP="003B4B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393">
              <w:rPr>
                <w:rFonts w:ascii="Times New Roman" w:hAnsi="Times New Roman" w:cs="Times New Roman"/>
                <w:szCs w:val="21"/>
              </w:rPr>
              <w:t>(1.261 to 1.767)</w:t>
            </w:r>
          </w:p>
        </w:tc>
      </w:tr>
    </w:tbl>
    <w:p w14:paraId="13DD23C0" w14:textId="713A1AE3" w:rsidR="00F22F62" w:rsidRDefault="003B4B25" w:rsidP="00F22F62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835191">
        <w:rPr>
          <w:rStyle w:val="Heading1Char"/>
          <w:rFonts w:ascii="Times New Roman" w:hAnsi="Times New Roman" w:cs="Times New Roman"/>
          <w:sz w:val="24"/>
          <w:szCs w:val="24"/>
        </w:rPr>
        <w:t xml:space="preserve"> </w:t>
      </w:r>
      <w:r w:rsidR="00D2557E" w:rsidRPr="00835191">
        <w:rPr>
          <w:rStyle w:val="Heading1Char"/>
          <w:rFonts w:ascii="Times New Roman" w:hAnsi="Times New Roman" w:cs="Times New Roman"/>
          <w:sz w:val="24"/>
          <w:szCs w:val="24"/>
        </w:rPr>
        <w:t xml:space="preserve">Supplement Table </w:t>
      </w:r>
      <w:r w:rsidR="00842400" w:rsidRPr="00835191">
        <w:rPr>
          <w:rStyle w:val="Heading1Char"/>
          <w:rFonts w:ascii="Times New Roman" w:hAnsi="Times New Roman" w:cs="Times New Roman"/>
          <w:sz w:val="24"/>
          <w:szCs w:val="24"/>
        </w:rPr>
        <w:t>1</w:t>
      </w:r>
      <w:r w:rsidR="00D2557E" w:rsidRPr="00835191">
        <w:rPr>
          <w:rStyle w:val="Heading1Char"/>
          <w:rFonts w:ascii="Times New Roman" w:hAnsi="Times New Roman" w:cs="Times New Roman"/>
          <w:sz w:val="24"/>
          <w:szCs w:val="24"/>
        </w:rPr>
        <w:t>:</w:t>
      </w:r>
      <w:bookmarkEnd w:id="0"/>
      <w:r w:rsidR="00D2557E" w:rsidRPr="00DC361E">
        <w:rPr>
          <w:rFonts w:ascii="Times New Roman" w:hAnsi="Times New Roman" w:cs="Times New Roman"/>
          <w:sz w:val="24"/>
          <w:szCs w:val="24"/>
        </w:rPr>
        <w:t xml:space="preserve"> linear associations between </w:t>
      </w:r>
      <w:r w:rsidR="00842400" w:rsidRPr="00DC361E">
        <w:rPr>
          <w:rFonts w:ascii="Times New Roman" w:hAnsi="Times New Roman" w:cs="Times New Roman" w:hint="eastAsia"/>
          <w:sz w:val="24"/>
          <w:szCs w:val="24"/>
        </w:rPr>
        <w:t>fatty</w:t>
      </w:r>
      <w:r w:rsidR="00842400" w:rsidRPr="00DC361E">
        <w:rPr>
          <w:rFonts w:ascii="Times New Roman" w:hAnsi="Times New Roman" w:cs="Times New Roman"/>
          <w:sz w:val="24"/>
          <w:szCs w:val="24"/>
        </w:rPr>
        <w:t xml:space="preserve"> acid binding protein </w:t>
      </w:r>
      <w:r w:rsidR="00D2557E" w:rsidRPr="00DC361E">
        <w:rPr>
          <w:rFonts w:ascii="Times New Roman" w:hAnsi="Times New Roman" w:cs="Times New Roman"/>
          <w:sz w:val="24"/>
          <w:szCs w:val="24"/>
        </w:rPr>
        <w:t>and</w:t>
      </w:r>
      <w:bookmarkStart w:id="1" w:name="_MON_1710085047"/>
      <w:bookmarkEnd w:id="1"/>
      <w:r w:rsidR="00842400" w:rsidRPr="00DC361E">
        <w:rPr>
          <w:rFonts w:ascii="Times New Roman" w:hAnsi="Times New Roman" w:cs="Times New Roman"/>
          <w:sz w:val="24"/>
          <w:szCs w:val="24"/>
        </w:rPr>
        <w:t xml:space="preserve"> MMSE, CDRSB, ADAS13, ABETA, TAU, PTAU.</w:t>
      </w:r>
    </w:p>
    <w:p w14:paraId="55627D1F" w14:textId="7E9221CB" w:rsidR="003B4B25" w:rsidRPr="00F22F62" w:rsidRDefault="00317442" w:rsidP="00F22F62">
      <w:pPr>
        <w:widowControl/>
        <w:jc w:val="left"/>
        <w:rPr>
          <w:rFonts w:ascii="Times New Roman" w:hAnsi="Times New Roman" w:cs="Times New Roman"/>
        </w:rPr>
        <w:sectPr w:rsidR="003B4B25" w:rsidRPr="00F22F62" w:rsidSect="00FE523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E53B1">
        <w:rPr>
          <w:rFonts w:ascii="Times New Roman" w:hAnsi="Times New Roman" w:cs="Times New Roman"/>
          <w:sz w:val="24"/>
          <w:szCs w:val="24"/>
        </w:rPr>
        <w:t xml:space="preserve">Mini-Mental State Examin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00DC">
        <w:rPr>
          <w:rFonts w:ascii="Times New Roman" w:hAnsi="Times New Roman" w:cs="Times New Roman"/>
          <w:sz w:val="24"/>
          <w:szCs w:val="24"/>
        </w:rPr>
        <w:t>MM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00DC">
        <w:rPr>
          <w:rFonts w:ascii="Times New Roman" w:hAnsi="Times New Roman" w:cs="Times New Roman"/>
          <w:sz w:val="24"/>
          <w:szCs w:val="24"/>
        </w:rPr>
        <w:t xml:space="preserve">, </w:t>
      </w:r>
      <w:r w:rsidRPr="001E53B1">
        <w:rPr>
          <w:rFonts w:ascii="Times New Roman" w:hAnsi="Times New Roman" w:cs="Times New Roman"/>
          <w:sz w:val="24"/>
          <w:szCs w:val="24"/>
        </w:rPr>
        <w:t xml:space="preserve">Clinical Dementia Rating sum of box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00DC">
        <w:rPr>
          <w:rFonts w:ascii="Times New Roman" w:hAnsi="Times New Roman" w:cs="Times New Roman"/>
          <w:sz w:val="24"/>
          <w:szCs w:val="24"/>
        </w:rPr>
        <w:t>CDRS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00DC">
        <w:rPr>
          <w:rFonts w:ascii="Times New Roman" w:hAnsi="Times New Roman" w:cs="Times New Roman"/>
          <w:sz w:val="24"/>
          <w:szCs w:val="24"/>
        </w:rPr>
        <w:t>, and the cognitive section of Alzheimer’s Disease Assessment Scale</w:t>
      </w:r>
      <w:r>
        <w:rPr>
          <w:rFonts w:ascii="Times New Roman" w:hAnsi="Times New Roman" w:cs="Times New Roman"/>
          <w:sz w:val="24"/>
          <w:szCs w:val="24"/>
        </w:rPr>
        <w:t xml:space="preserve"> (ADAS13), </w:t>
      </w:r>
      <w:bookmarkStart w:id="2" w:name="OLE_LINK146"/>
      <w:r w:rsidRPr="009D5563">
        <w:rPr>
          <w:rFonts w:ascii="Times New Roman" w:hAnsi="Times New Roman" w:cs="Times New Roman"/>
          <w:sz w:val="24"/>
          <w:szCs w:val="24"/>
        </w:rPr>
        <w:t xml:space="preserve">Amyloid beta </w:t>
      </w:r>
      <w:r w:rsidRPr="009D5563">
        <w:rPr>
          <w:rFonts w:ascii="Times New Roman" w:hAnsi="Times New Roman" w:cs="Times New Roman" w:hint="eastAsia"/>
          <w:sz w:val="24"/>
          <w:szCs w:val="24"/>
        </w:rPr>
        <w:t>(</w:t>
      </w:r>
      <w:r w:rsidRPr="009D5563">
        <w:rPr>
          <w:rFonts w:ascii="Times New Roman" w:hAnsi="Times New Roman" w:cs="Times New Roman"/>
          <w:sz w:val="24"/>
          <w:szCs w:val="24"/>
        </w:rPr>
        <w:t>A</w:t>
      </w:r>
      <w:bookmarkEnd w:id="2"/>
      <w:r>
        <w:rPr>
          <w:rFonts w:ascii="Times New Roman" w:hAnsi="Times New Roman" w:cs="Times New Roman"/>
          <w:sz w:val="24"/>
          <w:szCs w:val="24"/>
        </w:rPr>
        <w:t>BETA</w:t>
      </w:r>
      <w:r w:rsidRPr="009D5563">
        <w:rPr>
          <w:rFonts w:ascii="Times New Roman" w:hAnsi="Times New Roman" w:cs="Times New Roman"/>
          <w:sz w:val="24"/>
          <w:szCs w:val="24"/>
        </w:rPr>
        <w:t>), phosphorylated tau (P-tau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483"/>
        <w:tblW w:w="13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1456"/>
        <w:gridCol w:w="1901"/>
        <w:gridCol w:w="1901"/>
        <w:gridCol w:w="1901"/>
        <w:gridCol w:w="1901"/>
        <w:gridCol w:w="1901"/>
      </w:tblGrid>
      <w:tr w:rsidR="00C64738" w:rsidRPr="00052393" w14:paraId="0D7479CC" w14:textId="77777777" w:rsidTr="00636B01">
        <w:trPr>
          <w:trHeight w:val="2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BA4EB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lastRenderedPageBreak/>
              <w:t>Datas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288E2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A4B2D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MMS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2C79B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CDRSB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0390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ADAS13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7E84F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ABETA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7C57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TAU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E300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PTAU</w:t>
            </w:r>
          </w:p>
        </w:tc>
      </w:tr>
      <w:tr w:rsidR="00C64738" w:rsidRPr="00052393" w14:paraId="17FBE124" w14:textId="77777777" w:rsidTr="00636B01">
        <w:trPr>
          <w:trHeight w:val="2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8713C02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Data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B17FBB5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FABP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22202692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536</w:t>
            </w:r>
          </w:p>
          <w:p w14:paraId="46748462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84 to -0.232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7F07792B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678</w:t>
            </w:r>
          </w:p>
          <w:p w14:paraId="5CC05118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355 to 1.001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58F3E3E7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749</w:t>
            </w:r>
          </w:p>
          <w:p w14:paraId="1F7AFB1F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43 to 1.068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4C00A4CF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412</w:t>
            </w:r>
          </w:p>
          <w:p w14:paraId="4FBF7D27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96 to 0.728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5479FCBF" w14:textId="77777777" w:rsidR="00636B01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2.091 </w:t>
            </w:r>
          </w:p>
          <w:p w14:paraId="003126DA" w14:textId="0F809FAA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1.806 to 2.376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78AC18F6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2.014</w:t>
            </w:r>
          </w:p>
          <w:p w14:paraId="7D46962B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1.726 to 2.303)</w:t>
            </w:r>
          </w:p>
        </w:tc>
      </w:tr>
      <w:tr w:rsidR="00C64738" w:rsidRPr="00052393" w14:paraId="6D568641" w14:textId="77777777" w:rsidTr="00636B01">
        <w:trPr>
          <w:trHeight w:val="20"/>
        </w:trPr>
        <w:tc>
          <w:tcPr>
            <w:tcW w:w="709" w:type="dxa"/>
            <w:vMerge/>
            <w:vAlign w:val="center"/>
          </w:tcPr>
          <w:p w14:paraId="34F8DCBF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A396DD8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TIME</w:t>
            </w:r>
          </w:p>
        </w:tc>
        <w:tc>
          <w:tcPr>
            <w:tcW w:w="1456" w:type="dxa"/>
            <w:vAlign w:val="center"/>
          </w:tcPr>
          <w:p w14:paraId="1837C4DF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102</w:t>
            </w:r>
          </w:p>
          <w:p w14:paraId="2E886AD7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141 to -0.063)</w:t>
            </w:r>
          </w:p>
        </w:tc>
        <w:tc>
          <w:tcPr>
            <w:tcW w:w="1901" w:type="dxa"/>
            <w:vAlign w:val="center"/>
          </w:tcPr>
          <w:p w14:paraId="42778D0D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135</w:t>
            </w:r>
          </w:p>
          <w:p w14:paraId="7F6B087B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97 to 0.172)</w:t>
            </w:r>
          </w:p>
        </w:tc>
        <w:tc>
          <w:tcPr>
            <w:tcW w:w="1901" w:type="dxa"/>
            <w:vAlign w:val="center"/>
          </w:tcPr>
          <w:p w14:paraId="483151F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128</w:t>
            </w:r>
          </w:p>
          <w:p w14:paraId="27215CC0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94 to 0.162)</w:t>
            </w:r>
          </w:p>
        </w:tc>
        <w:tc>
          <w:tcPr>
            <w:tcW w:w="1901" w:type="dxa"/>
            <w:vAlign w:val="center"/>
          </w:tcPr>
          <w:p w14:paraId="45EFEF3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021</w:t>
            </w:r>
          </w:p>
          <w:p w14:paraId="20B8028B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47 to 0.005)</w:t>
            </w:r>
          </w:p>
        </w:tc>
        <w:tc>
          <w:tcPr>
            <w:tcW w:w="1901" w:type="dxa"/>
            <w:vAlign w:val="center"/>
          </w:tcPr>
          <w:p w14:paraId="08A18BBA" w14:textId="77777777" w:rsidR="00636B01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057 </w:t>
            </w:r>
          </w:p>
          <w:p w14:paraId="4E465CDF" w14:textId="66E209DF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3 to 0.084)</w:t>
            </w:r>
          </w:p>
        </w:tc>
        <w:tc>
          <w:tcPr>
            <w:tcW w:w="1901" w:type="dxa"/>
            <w:vAlign w:val="center"/>
          </w:tcPr>
          <w:p w14:paraId="7C65B0B3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036</w:t>
            </w:r>
          </w:p>
          <w:p w14:paraId="6438AD20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12 to 0.06)</w:t>
            </w:r>
          </w:p>
        </w:tc>
      </w:tr>
      <w:tr w:rsidR="00C64738" w:rsidRPr="00052393" w14:paraId="29ED2583" w14:textId="77777777" w:rsidTr="00636B01">
        <w:trPr>
          <w:trHeight w:val="20"/>
        </w:trPr>
        <w:tc>
          <w:tcPr>
            <w:tcW w:w="709" w:type="dxa"/>
            <w:vMerge/>
            <w:vAlign w:val="center"/>
          </w:tcPr>
          <w:p w14:paraId="2B695F74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47FB817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FABP: TIME</w:t>
            </w:r>
          </w:p>
        </w:tc>
        <w:tc>
          <w:tcPr>
            <w:tcW w:w="1456" w:type="dxa"/>
            <w:vAlign w:val="center"/>
          </w:tcPr>
          <w:p w14:paraId="32C600C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151</w:t>
            </w:r>
          </w:p>
          <w:p w14:paraId="7117C10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223 to -0.08)</w:t>
            </w:r>
          </w:p>
        </w:tc>
        <w:tc>
          <w:tcPr>
            <w:tcW w:w="1901" w:type="dxa"/>
            <w:vAlign w:val="center"/>
          </w:tcPr>
          <w:p w14:paraId="37543BD9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103</w:t>
            </w:r>
          </w:p>
          <w:p w14:paraId="3588D0AB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36 to 0.171)</w:t>
            </w:r>
          </w:p>
        </w:tc>
        <w:tc>
          <w:tcPr>
            <w:tcW w:w="1901" w:type="dxa"/>
            <w:vAlign w:val="center"/>
          </w:tcPr>
          <w:p w14:paraId="5CBA0BFB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085</w:t>
            </w:r>
          </w:p>
          <w:p w14:paraId="686A908C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23 to 0.147)</w:t>
            </w:r>
          </w:p>
        </w:tc>
        <w:tc>
          <w:tcPr>
            <w:tcW w:w="1901" w:type="dxa"/>
            <w:vAlign w:val="center"/>
          </w:tcPr>
          <w:p w14:paraId="5B382812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038</w:t>
            </w:r>
          </w:p>
          <w:p w14:paraId="146612E2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88 to 0.011)</w:t>
            </w:r>
          </w:p>
        </w:tc>
        <w:tc>
          <w:tcPr>
            <w:tcW w:w="1901" w:type="dxa"/>
            <w:vAlign w:val="center"/>
          </w:tcPr>
          <w:p w14:paraId="3FF6124E" w14:textId="77777777" w:rsidR="00636B01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-0.036 </w:t>
            </w:r>
          </w:p>
          <w:p w14:paraId="2AEF2180" w14:textId="387A1EA3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86 to 0.015)</w:t>
            </w:r>
          </w:p>
        </w:tc>
        <w:tc>
          <w:tcPr>
            <w:tcW w:w="1901" w:type="dxa"/>
            <w:vAlign w:val="center"/>
          </w:tcPr>
          <w:p w14:paraId="32E4E439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044</w:t>
            </w:r>
          </w:p>
          <w:p w14:paraId="1214257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88 to 0.001)</w:t>
            </w:r>
          </w:p>
        </w:tc>
      </w:tr>
      <w:tr w:rsidR="00C64738" w:rsidRPr="00052393" w14:paraId="72CB36DD" w14:textId="77777777" w:rsidTr="00636B01">
        <w:trPr>
          <w:trHeight w:val="20"/>
        </w:trPr>
        <w:tc>
          <w:tcPr>
            <w:tcW w:w="709" w:type="dxa"/>
            <w:vMerge w:val="restart"/>
            <w:vAlign w:val="center"/>
          </w:tcPr>
          <w:p w14:paraId="09C4D4AE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Data 2</w:t>
            </w:r>
          </w:p>
        </w:tc>
        <w:tc>
          <w:tcPr>
            <w:tcW w:w="1843" w:type="dxa"/>
            <w:vAlign w:val="center"/>
          </w:tcPr>
          <w:p w14:paraId="5F1FD2A1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FABP</w:t>
            </w:r>
          </w:p>
        </w:tc>
        <w:tc>
          <w:tcPr>
            <w:tcW w:w="1456" w:type="dxa"/>
            <w:vAlign w:val="center"/>
          </w:tcPr>
          <w:p w14:paraId="62E045E6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162</w:t>
            </w:r>
          </w:p>
          <w:p w14:paraId="50E67979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419 to 0.095)</w:t>
            </w:r>
          </w:p>
        </w:tc>
        <w:tc>
          <w:tcPr>
            <w:tcW w:w="1901" w:type="dxa"/>
            <w:vAlign w:val="center"/>
          </w:tcPr>
          <w:p w14:paraId="34CEE688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157</w:t>
            </w:r>
          </w:p>
          <w:p w14:paraId="006EC58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128 to 0.443)</w:t>
            </w:r>
          </w:p>
        </w:tc>
        <w:tc>
          <w:tcPr>
            <w:tcW w:w="1901" w:type="dxa"/>
            <w:vAlign w:val="center"/>
          </w:tcPr>
          <w:p w14:paraId="349B8E07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33</w:t>
            </w:r>
          </w:p>
          <w:p w14:paraId="4EA463CE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46 to 0.614)</w:t>
            </w:r>
          </w:p>
        </w:tc>
        <w:tc>
          <w:tcPr>
            <w:tcW w:w="1901" w:type="dxa"/>
            <w:vAlign w:val="center"/>
          </w:tcPr>
          <w:p w14:paraId="1395C332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204</w:t>
            </w:r>
          </w:p>
          <w:p w14:paraId="736E1FCA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88 to 0.496)</w:t>
            </w:r>
          </w:p>
        </w:tc>
        <w:tc>
          <w:tcPr>
            <w:tcW w:w="1901" w:type="dxa"/>
            <w:vAlign w:val="center"/>
          </w:tcPr>
          <w:p w14:paraId="62C68549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1.565</w:t>
            </w:r>
          </w:p>
          <w:p w14:paraId="74F439ED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1.314 to 1.816)</w:t>
            </w:r>
          </w:p>
        </w:tc>
        <w:tc>
          <w:tcPr>
            <w:tcW w:w="1901" w:type="dxa"/>
            <w:vAlign w:val="center"/>
          </w:tcPr>
          <w:p w14:paraId="585F3554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1.506</w:t>
            </w:r>
          </w:p>
          <w:p w14:paraId="578DB7A6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1.252 to 1.761)</w:t>
            </w:r>
          </w:p>
        </w:tc>
      </w:tr>
      <w:tr w:rsidR="00C64738" w:rsidRPr="00052393" w14:paraId="4E4AEF27" w14:textId="77777777" w:rsidTr="00636B01">
        <w:trPr>
          <w:trHeight w:val="20"/>
        </w:trPr>
        <w:tc>
          <w:tcPr>
            <w:tcW w:w="709" w:type="dxa"/>
            <w:vMerge/>
            <w:vAlign w:val="center"/>
          </w:tcPr>
          <w:p w14:paraId="7904BB23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58C1B7C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TIME</w:t>
            </w:r>
          </w:p>
        </w:tc>
        <w:tc>
          <w:tcPr>
            <w:tcW w:w="1456" w:type="dxa"/>
            <w:vAlign w:val="center"/>
          </w:tcPr>
          <w:p w14:paraId="2B0741EF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062</w:t>
            </w:r>
          </w:p>
          <w:p w14:paraId="50793827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19 to 0.144)</w:t>
            </w:r>
          </w:p>
        </w:tc>
        <w:tc>
          <w:tcPr>
            <w:tcW w:w="1901" w:type="dxa"/>
            <w:vAlign w:val="center"/>
          </w:tcPr>
          <w:p w14:paraId="556C1133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043</w:t>
            </w:r>
          </w:p>
          <w:p w14:paraId="2DDCB3FC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13 to 0.044)</w:t>
            </w:r>
          </w:p>
        </w:tc>
        <w:tc>
          <w:tcPr>
            <w:tcW w:w="1901" w:type="dxa"/>
            <w:vAlign w:val="center"/>
          </w:tcPr>
          <w:p w14:paraId="06F197F4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025</w:t>
            </w:r>
          </w:p>
          <w:p w14:paraId="7D5F111A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103 to 0.053)</w:t>
            </w:r>
          </w:p>
        </w:tc>
        <w:tc>
          <w:tcPr>
            <w:tcW w:w="1901" w:type="dxa"/>
            <w:vAlign w:val="center"/>
          </w:tcPr>
          <w:p w14:paraId="43200BC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032</w:t>
            </w:r>
          </w:p>
          <w:p w14:paraId="3F6FC7F3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14 to 0.078)</w:t>
            </w:r>
          </w:p>
        </w:tc>
        <w:tc>
          <w:tcPr>
            <w:tcW w:w="1901" w:type="dxa"/>
            <w:vAlign w:val="center"/>
          </w:tcPr>
          <w:p w14:paraId="3E569124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064</w:t>
            </w:r>
          </w:p>
          <w:p w14:paraId="1A0AE015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19 to 0.109)</w:t>
            </w:r>
          </w:p>
        </w:tc>
        <w:tc>
          <w:tcPr>
            <w:tcW w:w="1901" w:type="dxa"/>
            <w:vAlign w:val="center"/>
          </w:tcPr>
          <w:p w14:paraId="2E433C7A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065</w:t>
            </w:r>
          </w:p>
          <w:p w14:paraId="6473ECA9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24 to 0.107)</w:t>
            </w:r>
          </w:p>
        </w:tc>
      </w:tr>
      <w:tr w:rsidR="00C64738" w:rsidRPr="00052393" w14:paraId="51773CB8" w14:textId="77777777" w:rsidTr="00636B01">
        <w:trPr>
          <w:trHeight w:val="20"/>
        </w:trPr>
        <w:tc>
          <w:tcPr>
            <w:tcW w:w="709" w:type="dxa"/>
            <w:vMerge/>
            <w:vAlign w:val="center"/>
          </w:tcPr>
          <w:p w14:paraId="2BC58A41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455A658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FABP: TIME</w:t>
            </w:r>
          </w:p>
        </w:tc>
        <w:tc>
          <w:tcPr>
            <w:tcW w:w="1456" w:type="dxa"/>
            <w:vAlign w:val="center"/>
          </w:tcPr>
          <w:p w14:paraId="74DB69CA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091</w:t>
            </w:r>
          </w:p>
          <w:p w14:paraId="207652D6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139 to -0.044)</w:t>
            </w:r>
          </w:p>
        </w:tc>
        <w:tc>
          <w:tcPr>
            <w:tcW w:w="1901" w:type="dxa"/>
            <w:vAlign w:val="center"/>
          </w:tcPr>
          <w:p w14:paraId="7654974F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074</w:t>
            </w:r>
          </w:p>
          <w:p w14:paraId="263D9B0D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23 to 0.124)</w:t>
            </w:r>
          </w:p>
        </w:tc>
        <w:tc>
          <w:tcPr>
            <w:tcW w:w="1901" w:type="dxa"/>
            <w:vAlign w:val="center"/>
          </w:tcPr>
          <w:p w14:paraId="24720430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0.066</w:t>
            </w:r>
          </w:p>
          <w:p w14:paraId="45175D56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21 to 0.111)</w:t>
            </w:r>
          </w:p>
        </w:tc>
        <w:tc>
          <w:tcPr>
            <w:tcW w:w="1901" w:type="dxa"/>
            <w:vAlign w:val="center"/>
          </w:tcPr>
          <w:p w14:paraId="2C64730D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036</w:t>
            </w:r>
          </w:p>
          <w:p w14:paraId="249E8627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62 to -0.009)</w:t>
            </w:r>
          </w:p>
        </w:tc>
        <w:tc>
          <w:tcPr>
            <w:tcW w:w="1901" w:type="dxa"/>
            <w:vAlign w:val="center"/>
          </w:tcPr>
          <w:p w14:paraId="708D4422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013</w:t>
            </w:r>
          </w:p>
          <w:p w14:paraId="767BAE81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39 to 0.013)</w:t>
            </w:r>
          </w:p>
        </w:tc>
        <w:tc>
          <w:tcPr>
            <w:tcW w:w="1901" w:type="dxa"/>
            <w:vAlign w:val="center"/>
          </w:tcPr>
          <w:p w14:paraId="01E28945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-0.019</w:t>
            </w:r>
          </w:p>
          <w:p w14:paraId="6AB8E006" w14:textId="77777777" w:rsidR="00C64738" w:rsidRPr="00A20390" w:rsidRDefault="00C64738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43 to 0.004)</w:t>
            </w:r>
          </w:p>
        </w:tc>
      </w:tr>
      <w:tr w:rsidR="00C64738" w:rsidRPr="00052393" w14:paraId="304EFB6F" w14:textId="77777777" w:rsidTr="00636B01">
        <w:trPr>
          <w:trHeight w:val="20"/>
        </w:trPr>
        <w:tc>
          <w:tcPr>
            <w:tcW w:w="709" w:type="dxa"/>
            <w:vMerge w:val="restart"/>
            <w:vAlign w:val="center"/>
          </w:tcPr>
          <w:p w14:paraId="666136F5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Data 2</w:t>
            </w:r>
          </w:p>
        </w:tc>
        <w:tc>
          <w:tcPr>
            <w:tcW w:w="1843" w:type="dxa"/>
            <w:vAlign w:val="center"/>
          </w:tcPr>
          <w:p w14:paraId="3A864639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FABP_CHANGE</w:t>
            </w:r>
          </w:p>
        </w:tc>
        <w:tc>
          <w:tcPr>
            <w:tcW w:w="1456" w:type="dxa"/>
            <w:vAlign w:val="center"/>
          </w:tcPr>
          <w:p w14:paraId="02D07ED4" w14:textId="77777777" w:rsidR="0048610D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1.017 </w:t>
            </w:r>
          </w:p>
          <w:p w14:paraId="6ABDDA5A" w14:textId="63A317AF" w:rsidR="00C64738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241 to 2.275)</w:t>
            </w:r>
          </w:p>
        </w:tc>
        <w:tc>
          <w:tcPr>
            <w:tcW w:w="1901" w:type="dxa"/>
            <w:vAlign w:val="center"/>
          </w:tcPr>
          <w:p w14:paraId="47C2CE67" w14:textId="77777777" w:rsidR="0048610D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-0.837 </w:t>
            </w:r>
          </w:p>
          <w:p w14:paraId="7FBFF02A" w14:textId="0BC2B5BD" w:rsidR="00C64738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2.209 to 0.535)</w:t>
            </w:r>
          </w:p>
        </w:tc>
        <w:tc>
          <w:tcPr>
            <w:tcW w:w="1901" w:type="dxa"/>
            <w:vAlign w:val="center"/>
          </w:tcPr>
          <w:p w14:paraId="099BF163" w14:textId="77777777" w:rsidR="0048610D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-1.016 </w:t>
            </w:r>
          </w:p>
          <w:p w14:paraId="607F4BAE" w14:textId="6BD29B47" w:rsidR="00C64738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2.412 to 0.381)</w:t>
            </w:r>
          </w:p>
        </w:tc>
        <w:tc>
          <w:tcPr>
            <w:tcW w:w="1901" w:type="dxa"/>
            <w:vAlign w:val="center"/>
          </w:tcPr>
          <w:p w14:paraId="42AE28E4" w14:textId="77777777" w:rsidR="00083AFA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015 </w:t>
            </w:r>
          </w:p>
          <w:p w14:paraId="0E872CE1" w14:textId="0E53DF67" w:rsidR="00C64738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1.453 to 1.483)</w:t>
            </w:r>
          </w:p>
        </w:tc>
        <w:tc>
          <w:tcPr>
            <w:tcW w:w="1901" w:type="dxa"/>
            <w:vAlign w:val="center"/>
          </w:tcPr>
          <w:p w14:paraId="787727FC" w14:textId="77777777" w:rsidR="00083AFA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-0.491 </w:t>
            </w:r>
          </w:p>
          <w:p w14:paraId="72D16A6F" w14:textId="3A58B727" w:rsidR="00C64738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2.152 to 1.171)</w:t>
            </w:r>
          </w:p>
        </w:tc>
        <w:tc>
          <w:tcPr>
            <w:tcW w:w="1901" w:type="dxa"/>
            <w:vAlign w:val="center"/>
          </w:tcPr>
          <w:p w14:paraId="4002C7F8" w14:textId="77777777" w:rsidR="00083AFA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-0.514 </w:t>
            </w:r>
          </w:p>
          <w:p w14:paraId="66ED1517" w14:textId="66F78052" w:rsidR="00C64738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2.162 to 1.134)</w:t>
            </w:r>
          </w:p>
        </w:tc>
      </w:tr>
      <w:tr w:rsidR="00C64738" w:rsidRPr="00052393" w14:paraId="4FAAF08C" w14:textId="77777777" w:rsidTr="00636B01">
        <w:trPr>
          <w:trHeight w:val="20"/>
        </w:trPr>
        <w:tc>
          <w:tcPr>
            <w:tcW w:w="709" w:type="dxa"/>
            <w:vMerge/>
            <w:vAlign w:val="center"/>
          </w:tcPr>
          <w:p w14:paraId="61109043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37B4A5B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TIME</w:t>
            </w:r>
          </w:p>
        </w:tc>
        <w:tc>
          <w:tcPr>
            <w:tcW w:w="1456" w:type="dxa"/>
            <w:vAlign w:val="center"/>
          </w:tcPr>
          <w:p w14:paraId="603A80AC" w14:textId="77777777" w:rsidR="0048610D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-0.094 </w:t>
            </w:r>
          </w:p>
          <w:p w14:paraId="2CD2EAA1" w14:textId="2D603E15" w:rsidR="00C64738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115 to -0.074)</w:t>
            </w:r>
          </w:p>
        </w:tc>
        <w:tc>
          <w:tcPr>
            <w:tcW w:w="1901" w:type="dxa"/>
            <w:vAlign w:val="center"/>
          </w:tcPr>
          <w:p w14:paraId="6BB0B9A5" w14:textId="77777777" w:rsidR="0048610D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076 </w:t>
            </w:r>
          </w:p>
          <w:p w14:paraId="70A16F79" w14:textId="02755E56" w:rsidR="00C64738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55 to 0.098)</w:t>
            </w:r>
          </w:p>
        </w:tc>
        <w:tc>
          <w:tcPr>
            <w:tcW w:w="1901" w:type="dxa"/>
            <w:vAlign w:val="center"/>
          </w:tcPr>
          <w:p w14:paraId="6CC7EF08" w14:textId="77777777" w:rsidR="007731ED" w:rsidRPr="00A20390" w:rsidRDefault="007731E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09 </w:t>
            </w:r>
          </w:p>
          <w:p w14:paraId="0124AE9C" w14:textId="37F929DE" w:rsidR="00C64738" w:rsidRPr="00A20390" w:rsidRDefault="007731E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7 to 0.109)</w:t>
            </w:r>
          </w:p>
        </w:tc>
        <w:tc>
          <w:tcPr>
            <w:tcW w:w="1901" w:type="dxa"/>
            <w:vAlign w:val="center"/>
          </w:tcPr>
          <w:p w14:paraId="14D5D1CA" w14:textId="77777777" w:rsidR="00083AFA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-0.03 </w:t>
            </w:r>
          </w:p>
          <w:p w14:paraId="774B583B" w14:textId="3309AA44" w:rsidR="00C64738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41 to -0.019)</w:t>
            </w:r>
          </w:p>
        </w:tc>
        <w:tc>
          <w:tcPr>
            <w:tcW w:w="1901" w:type="dxa"/>
            <w:vAlign w:val="center"/>
          </w:tcPr>
          <w:p w14:paraId="0E449A77" w14:textId="77777777" w:rsidR="00083AFA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037 </w:t>
            </w:r>
          </w:p>
          <w:p w14:paraId="2084CD2B" w14:textId="12A2E555" w:rsidR="00C64738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27 to 0.048)</w:t>
            </w:r>
          </w:p>
        </w:tc>
        <w:tc>
          <w:tcPr>
            <w:tcW w:w="1901" w:type="dxa"/>
            <w:vAlign w:val="center"/>
          </w:tcPr>
          <w:p w14:paraId="0DFCDDE2" w14:textId="77777777" w:rsidR="00083AFA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028 </w:t>
            </w:r>
          </w:p>
          <w:p w14:paraId="21BFA1B2" w14:textId="52226EAE" w:rsidR="00C64738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018 to 0.037)</w:t>
            </w:r>
          </w:p>
        </w:tc>
      </w:tr>
      <w:tr w:rsidR="00C64738" w:rsidRPr="00052393" w14:paraId="0B37C904" w14:textId="77777777" w:rsidTr="00636B01">
        <w:trPr>
          <w:trHeight w:val="20"/>
        </w:trPr>
        <w:tc>
          <w:tcPr>
            <w:tcW w:w="709" w:type="dxa"/>
            <w:vMerge/>
            <w:vAlign w:val="center"/>
          </w:tcPr>
          <w:p w14:paraId="6BDAFE41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B58E3D2" w14:textId="77777777" w:rsidR="00C64738" w:rsidRPr="00A20390" w:rsidRDefault="00C64738" w:rsidP="00A20390">
            <w:pPr>
              <w:spacing w:before="7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FABP_CHANGE: TIME</w:t>
            </w:r>
          </w:p>
        </w:tc>
        <w:tc>
          <w:tcPr>
            <w:tcW w:w="1456" w:type="dxa"/>
            <w:vAlign w:val="center"/>
          </w:tcPr>
          <w:p w14:paraId="50238714" w14:textId="77777777" w:rsidR="0048610D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195 </w:t>
            </w:r>
          </w:p>
          <w:p w14:paraId="350639A9" w14:textId="038CEB17" w:rsidR="00C64738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74 to 0.463)</w:t>
            </w:r>
          </w:p>
        </w:tc>
        <w:tc>
          <w:tcPr>
            <w:tcW w:w="1901" w:type="dxa"/>
            <w:vAlign w:val="center"/>
          </w:tcPr>
          <w:p w14:paraId="34DEC65E" w14:textId="77777777" w:rsidR="0048610D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101 </w:t>
            </w:r>
          </w:p>
          <w:p w14:paraId="60E248C4" w14:textId="220BAC54" w:rsidR="00C64738" w:rsidRPr="00A20390" w:rsidRDefault="0048610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169 to 0.371)</w:t>
            </w:r>
          </w:p>
        </w:tc>
        <w:tc>
          <w:tcPr>
            <w:tcW w:w="1901" w:type="dxa"/>
            <w:vAlign w:val="center"/>
          </w:tcPr>
          <w:p w14:paraId="7FA4BC86" w14:textId="77777777" w:rsidR="007731ED" w:rsidRPr="00A20390" w:rsidRDefault="007731E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-0.136 </w:t>
            </w:r>
          </w:p>
          <w:p w14:paraId="1696B5B5" w14:textId="5F4BF28C" w:rsidR="00C64738" w:rsidRPr="00A20390" w:rsidRDefault="007731ED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383 to 0.111)</w:t>
            </w:r>
          </w:p>
        </w:tc>
        <w:tc>
          <w:tcPr>
            <w:tcW w:w="1901" w:type="dxa"/>
            <w:vAlign w:val="center"/>
          </w:tcPr>
          <w:p w14:paraId="1AC87CA2" w14:textId="77777777" w:rsidR="00083AFA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097 </w:t>
            </w:r>
          </w:p>
          <w:p w14:paraId="2EC58E63" w14:textId="46F0B124" w:rsidR="00C64738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-0.057 to 0.25)</w:t>
            </w:r>
          </w:p>
        </w:tc>
        <w:tc>
          <w:tcPr>
            <w:tcW w:w="1901" w:type="dxa"/>
            <w:vAlign w:val="center"/>
          </w:tcPr>
          <w:p w14:paraId="73BEFC1F" w14:textId="77777777" w:rsidR="00083AFA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358 </w:t>
            </w:r>
          </w:p>
          <w:p w14:paraId="6BF43731" w14:textId="29C488C0" w:rsidR="00C64738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22 to 0.495)</w:t>
            </w:r>
          </w:p>
        </w:tc>
        <w:tc>
          <w:tcPr>
            <w:tcW w:w="1901" w:type="dxa"/>
            <w:vAlign w:val="center"/>
          </w:tcPr>
          <w:p w14:paraId="156F63C0" w14:textId="77777777" w:rsidR="00083AFA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0.294 </w:t>
            </w:r>
          </w:p>
          <w:p w14:paraId="12F63ABB" w14:textId="23808B5E" w:rsidR="00C64738" w:rsidRPr="00A20390" w:rsidRDefault="00083AFA" w:rsidP="00A20390">
            <w:pPr>
              <w:spacing w:before="7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20390">
              <w:rPr>
                <w:rFonts w:ascii="Times New Roman" w:hAnsi="Times New Roman" w:cs="Times New Roman"/>
                <w:bCs/>
                <w:sz w:val="15"/>
                <w:szCs w:val="15"/>
              </w:rPr>
              <w:t>(0.169 to 0.418)</w:t>
            </w:r>
          </w:p>
        </w:tc>
      </w:tr>
    </w:tbl>
    <w:p w14:paraId="414A1099" w14:textId="26B6F8A1" w:rsidR="00D40099" w:rsidRDefault="00D40099" w:rsidP="00A20390">
      <w:pPr>
        <w:spacing w:before="76"/>
        <w:jc w:val="left"/>
        <w:rPr>
          <w:rFonts w:ascii="Times New Roman" w:hAnsi="Times New Roman" w:cs="Times New Roman"/>
          <w:sz w:val="24"/>
          <w:szCs w:val="24"/>
        </w:rPr>
      </w:pPr>
      <w:bookmarkStart w:id="3" w:name="_Toc108608594"/>
      <w:r w:rsidRPr="00835191">
        <w:rPr>
          <w:rStyle w:val="Heading1Char"/>
          <w:rFonts w:ascii="Times New Roman" w:hAnsi="Times New Roman" w:cs="Times New Roman"/>
          <w:sz w:val="24"/>
          <w:szCs w:val="24"/>
        </w:rPr>
        <w:t>Supplement Table 2:</w:t>
      </w:r>
      <w:bookmarkEnd w:id="3"/>
      <w:r w:rsidRPr="00DC361E">
        <w:rPr>
          <w:rFonts w:ascii="Times New Roman" w:hAnsi="Times New Roman" w:cs="Times New Roman"/>
          <w:sz w:val="24"/>
          <w:szCs w:val="24"/>
        </w:rPr>
        <w:t xml:space="preserve"> Linear Mixed Effects Model between </w:t>
      </w:r>
      <w:r w:rsidRPr="00DC361E">
        <w:rPr>
          <w:rFonts w:ascii="Times New Roman" w:hAnsi="Times New Roman" w:cs="Times New Roman" w:hint="eastAsia"/>
          <w:sz w:val="24"/>
          <w:szCs w:val="24"/>
        </w:rPr>
        <w:t>fatty</w:t>
      </w:r>
      <w:r w:rsidRPr="00DC361E">
        <w:rPr>
          <w:rFonts w:ascii="Times New Roman" w:hAnsi="Times New Roman" w:cs="Times New Roman"/>
          <w:sz w:val="24"/>
          <w:szCs w:val="24"/>
        </w:rPr>
        <w:t xml:space="preserve"> acid binding protein and MMSE, CDRSB, ADAS13, ABETA, TAU, PTAU.</w:t>
      </w:r>
    </w:p>
    <w:p w14:paraId="546D054A" w14:textId="7570C8B0" w:rsidR="00317442" w:rsidRDefault="00317442" w:rsidP="00A20390">
      <w:pPr>
        <w:spacing w:before="76"/>
        <w:jc w:val="left"/>
        <w:rPr>
          <w:rFonts w:ascii="Times New Roman" w:hAnsi="Times New Roman" w:cs="Times New Roman"/>
          <w:sz w:val="24"/>
          <w:szCs w:val="24"/>
        </w:rPr>
      </w:pPr>
    </w:p>
    <w:p w14:paraId="3A784518" w14:textId="50A66627" w:rsidR="00D97CBA" w:rsidRPr="00317442" w:rsidRDefault="00317442" w:rsidP="00A20390">
      <w:pPr>
        <w:widowControl/>
        <w:jc w:val="left"/>
        <w:rPr>
          <w:b/>
          <w:bCs/>
        </w:rPr>
        <w:sectPr w:rsidR="00D97CBA" w:rsidRPr="00317442" w:rsidSect="00C6473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 w:rsidRPr="001E53B1">
        <w:rPr>
          <w:rFonts w:ascii="Times New Roman" w:hAnsi="Times New Roman" w:cs="Times New Roman"/>
          <w:sz w:val="24"/>
          <w:szCs w:val="24"/>
        </w:rPr>
        <w:t xml:space="preserve">Mini-Mental State Examin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00DC">
        <w:rPr>
          <w:rFonts w:ascii="Times New Roman" w:hAnsi="Times New Roman" w:cs="Times New Roman"/>
          <w:sz w:val="24"/>
          <w:szCs w:val="24"/>
        </w:rPr>
        <w:t>MM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00DC">
        <w:rPr>
          <w:rFonts w:ascii="Times New Roman" w:hAnsi="Times New Roman" w:cs="Times New Roman"/>
          <w:sz w:val="24"/>
          <w:szCs w:val="24"/>
        </w:rPr>
        <w:t xml:space="preserve">, </w:t>
      </w:r>
      <w:r w:rsidRPr="001E53B1">
        <w:rPr>
          <w:rFonts w:ascii="Times New Roman" w:hAnsi="Times New Roman" w:cs="Times New Roman"/>
          <w:sz w:val="24"/>
          <w:szCs w:val="24"/>
        </w:rPr>
        <w:t xml:space="preserve">Clinical Dementia Rating sum of box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00DC">
        <w:rPr>
          <w:rFonts w:ascii="Times New Roman" w:hAnsi="Times New Roman" w:cs="Times New Roman"/>
          <w:sz w:val="24"/>
          <w:szCs w:val="24"/>
        </w:rPr>
        <w:t>CDRS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00DC">
        <w:rPr>
          <w:rFonts w:ascii="Times New Roman" w:hAnsi="Times New Roman" w:cs="Times New Roman"/>
          <w:sz w:val="24"/>
          <w:szCs w:val="24"/>
        </w:rPr>
        <w:t>, and the cognitive section of Alzheimer’s Disease Assessment Scale</w:t>
      </w:r>
      <w:r>
        <w:rPr>
          <w:rFonts w:ascii="Times New Roman" w:hAnsi="Times New Roman" w:cs="Times New Roman"/>
          <w:sz w:val="24"/>
          <w:szCs w:val="24"/>
        </w:rPr>
        <w:t xml:space="preserve"> (ADAS13), </w:t>
      </w:r>
      <w:r w:rsidRPr="009D5563">
        <w:rPr>
          <w:rFonts w:ascii="Times New Roman" w:hAnsi="Times New Roman" w:cs="Times New Roman"/>
          <w:sz w:val="24"/>
          <w:szCs w:val="24"/>
        </w:rPr>
        <w:t xml:space="preserve">Amyloid beta </w:t>
      </w:r>
      <w:r w:rsidRPr="009D5563">
        <w:rPr>
          <w:rFonts w:ascii="Times New Roman" w:hAnsi="Times New Roman" w:cs="Times New Roman" w:hint="eastAsia"/>
          <w:sz w:val="24"/>
          <w:szCs w:val="24"/>
        </w:rPr>
        <w:t>(</w:t>
      </w:r>
      <w:r w:rsidRPr="009D556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ETA</w:t>
      </w:r>
      <w:r w:rsidRPr="009D5563">
        <w:rPr>
          <w:rFonts w:ascii="Times New Roman" w:hAnsi="Times New Roman" w:cs="Times New Roman"/>
          <w:sz w:val="24"/>
          <w:szCs w:val="24"/>
        </w:rPr>
        <w:t>), phosphorylated tau (P-tau)</w:t>
      </w:r>
      <w:r>
        <w:rPr>
          <w:rFonts w:ascii="Times New Roman" w:hAnsi="Times New Roman" w:cs="Times New Roman"/>
          <w:sz w:val="24"/>
          <w:szCs w:val="24"/>
        </w:rPr>
        <w:t>, F</w:t>
      </w:r>
      <w:r w:rsidRPr="00DC361E">
        <w:rPr>
          <w:rFonts w:ascii="Times New Roman" w:hAnsi="Times New Roman" w:cs="Times New Roman" w:hint="eastAsia"/>
          <w:sz w:val="24"/>
          <w:szCs w:val="24"/>
        </w:rPr>
        <w:t>atty</w:t>
      </w:r>
      <w:r w:rsidRPr="00DC361E">
        <w:rPr>
          <w:rFonts w:ascii="Times New Roman" w:hAnsi="Times New Roman" w:cs="Times New Roman"/>
          <w:sz w:val="24"/>
          <w:szCs w:val="24"/>
        </w:rPr>
        <w:t xml:space="preserve"> acid binding protein</w:t>
      </w:r>
      <w:r>
        <w:rPr>
          <w:rFonts w:ascii="Times New Roman" w:hAnsi="Times New Roman" w:cs="Times New Roman"/>
          <w:sz w:val="24"/>
          <w:szCs w:val="24"/>
        </w:rPr>
        <w:t xml:space="preserve"> (FABP)</w:t>
      </w:r>
    </w:p>
    <w:p w14:paraId="58009269" w14:textId="05F3A684" w:rsidR="00DD677A" w:rsidRPr="00DC361E" w:rsidRDefault="00D40099" w:rsidP="00A20390">
      <w:pPr>
        <w:spacing w:before="76"/>
        <w:jc w:val="left"/>
        <w:rPr>
          <w:rFonts w:ascii="Times New Roman" w:hAnsi="Times New Roman" w:cs="Times New Roman"/>
          <w:sz w:val="24"/>
          <w:szCs w:val="24"/>
        </w:rPr>
      </w:pPr>
      <w:bookmarkStart w:id="4" w:name="_Toc108608595"/>
      <w:r w:rsidRPr="00835191">
        <w:rPr>
          <w:rStyle w:val="Heading1Char"/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 w:rsidR="00717324" w:rsidRPr="00835191">
        <w:rPr>
          <w:rStyle w:val="Heading1Char"/>
          <w:rFonts w:ascii="Times New Roman" w:hAnsi="Times New Roman" w:cs="Times New Roman"/>
          <w:sz w:val="24"/>
          <w:szCs w:val="24"/>
        </w:rPr>
        <w:t>3</w:t>
      </w:r>
      <w:r w:rsidRPr="00835191">
        <w:rPr>
          <w:rStyle w:val="Heading1Char"/>
          <w:rFonts w:ascii="Times New Roman" w:hAnsi="Times New Roman" w:cs="Times New Roman"/>
          <w:sz w:val="24"/>
          <w:szCs w:val="24"/>
        </w:rPr>
        <w:t>:</w:t>
      </w:r>
      <w:bookmarkEnd w:id="4"/>
      <w:r w:rsidRPr="00DC361E">
        <w:rPr>
          <w:rFonts w:ascii="Times New Roman" w:hAnsi="Times New Roman" w:cs="Times New Roman"/>
          <w:sz w:val="24"/>
          <w:szCs w:val="24"/>
        </w:rPr>
        <w:t xml:space="preserve"> Causal mediation </w:t>
      </w:r>
      <w:r w:rsidR="00717324" w:rsidRPr="00DC361E">
        <w:rPr>
          <w:rFonts w:ascii="Times New Roman" w:hAnsi="Times New Roman" w:cs="Times New Roman"/>
          <w:sz w:val="24"/>
          <w:szCs w:val="24"/>
        </w:rPr>
        <w:t xml:space="preserve">modals of PTAU in relationship </w:t>
      </w:r>
      <w:r w:rsidRPr="00DC361E">
        <w:rPr>
          <w:rFonts w:ascii="Times New Roman" w:hAnsi="Times New Roman" w:cs="Times New Roman"/>
          <w:sz w:val="24"/>
          <w:szCs w:val="24"/>
        </w:rPr>
        <w:t xml:space="preserve">between </w:t>
      </w:r>
      <w:r w:rsidRPr="00DC361E">
        <w:rPr>
          <w:rFonts w:ascii="Times New Roman" w:hAnsi="Times New Roman" w:cs="Times New Roman" w:hint="eastAsia"/>
          <w:sz w:val="24"/>
          <w:szCs w:val="24"/>
        </w:rPr>
        <w:t>fatty</w:t>
      </w:r>
      <w:r w:rsidRPr="00DC361E">
        <w:rPr>
          <w:rFonts w:ascii="Times New Roman" w:hAnsi="Times New Roman" w:cs="Times New Roman"/>
          <w:sz w:val="24"/>
          <w:szCs w:val="24"/>
        </w:rPr>
        <w:t xml:space="preserve"> acid binding protein and MMSE</w:t>
      </w:r>
      <w:r w:rsidR="00717324" w:rsidRPr="00DC361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08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5"/>
        <w:gridCol w:w="1865"/>
        <w:gridCol w:w="1865"/>
        <w:gridCol w:w="1865"/>
        <w:gridCol w:w="620"/>
      </w:tblGrid>
      <w:tr w:rsidR="00D97CBA" w:rsidRPr="00636B01" w14:paraId="745721C3" w14:textId="77777777" w:rsidTr="00A1494A">
        <w:trPr>
          <w:trHeight w:val="302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9D51" w14:textId="7A335BD1" w:rsidR="00DD677A" w:rsidRPr="00636B01" w:rsidRDefault="00A1494A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</w:t>
            </w:r>
            <w:r w:rsidR="00DD677A"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1: MMSE</w:t>
            </w:r>
            <w:r w:rsidR="00717324"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D677A"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~</w:t>
            </w:r>
            <w:r w:rsidR="00717324"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D677A"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BP+PTAU</w:t>
            </w:r>
          </w:p>
        </w:tc>
      </w:tr>
      <w:tr w:rsidR="00BA4B3B" w:rsidRPr="00636B01" w14:paraId="29E1D6AC" w14:textId="77777777" w:rsidTr="00A1494A">
        <w:trPr>
          <w:trHeight w:val="302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20E9" w14:textId="77777777" w:rsidR="00BA4B3B" w:rsidRPr="00636B01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7A37" w14:textId="7777777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0F286" w14:textId="0B0EB7AF" w:rsidR="00BA4B3B" w:rsidRPr="00636B01" w:rsidRDefault="00983D1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ECD3" w14:textId="7777777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34F1" w14:textId="7777777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4B3B" w:rsidRPr="00636B01" w14:paraId="3C9BCAA8" w14:textId="77777777" w:rsidTr="00A1494A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7F54525" w14:textId="77777777" w:rsidR="00BA4B3B" w:rsidRPr="00636B01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M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76A9346" w14:textId="6495FB39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58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0DE8A72C" w14:textId="30C04998" w:rsidR="00BA4B3B" w:rsidRPr="00636B01" w:rsidRDefault="004C19F1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74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161E959" w14:textId="044931E4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  <w:r w:rsidR="004C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441D52D" w14:textId="7777777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A4B3B" w:rsidRPr="00636B01" w14:paraId="2E5961BC" w14:textId="77777777" w:rsidTr="00A1494A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FBA686C" w14:textId="77777777" w:rsidR="00BA4B3B" w:rsidRPr="00636B01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D44C575" w14:textId="648FE27B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</w:t>
            </w:r>
            <w:r w:rsidR="004C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06C29ED1" w14:textId="233A07C7" w:rsidR="00BA4B3B" w:rsidRPr="00636B01" w:rsidRDefault="004C19F1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65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353796A" w14:textId="0E314285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4C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465BEE6" w14:textId="7777777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4B3B" w:rsidRPr="00636B01" w14:paraId="0F2FBB28" w14:textId="77777777" w:rsidTr="00A1494A">
        <w:trPr>
          <w:trHeight w:val="302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3D84" w14:textId="77777777" w:rsidR="00BA4B3B" w:rsidRPr="00636B01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D116" w14:textId="76C3750E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</w:t>
            </w:r>
            <w:r w:rsidR="004C19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26414" w14:textId="271EFFD9" w:rsidR="00BA4B3B" w:rsidRPr="00636B01" w:rsidRDefault="004C19F1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98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1A98" w14:textId="28C27FC1" w:rsidR="00BA4B3B" w:rsidRPr="00636B01" w:rsidRDefault="004C19F1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366E" w14:textId="3CBA9E45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DF56E5" w:rsidRPr="00636B01" w14:paraId="2756902E" w14:textId="77777777" w:rsidTr="00A1494A">
        <w:trPr>
          <w:trHeight w:val="302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DF903" w14:textId="4D609D30" w:rsidR="00DF56E5" w:rsidRPr="00636B01" w:rsidRDefault="00A1494A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</w:t>
            </w:r>
            <w:r w:rsidR="00DF56E5"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2: MMSE ~ FABP+PTAU</w:t>
            </w:r>
          </w:p>
        </w:tc>
      </w:tr>
      <w:tr w:rsidR="00BA4B3B" w:rsidRPr="00636B01" w14:paraId="676C16BE" w14:textId="77777777" w:rsidTr="00A1494A">
        <w:trPr>
          <w:trHeight w:val="302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4A208F" w14:textId="7777777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FF99E" w14:textId="41292A36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E1E74" w14:textId="569BCEC7" w:rsidR="00BA4B3B" w:rsidRPr="00636B01" w:rsidRDefault="00983D1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322CE" w14:textId="0B341A8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1B0A6F" w14:textId="7777777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4B3B" w:rsidRPr="00636B01" w14:paraId="67A48784" w14:textId="77777777" w:rsidTr="00A1494A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</w:tcPr>
          <w:p w14:paraId="4082396B" w14:textId="68EA5F51" w:rsidR="00BA4B3B" w:rsidRPr="00636B01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ME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5EE1A306" w14:textId="7F6FEBD1" w:rsidR="00BA4B3B" w:rsidRPr="00636B01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34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2C487E44" w14:textId="01D5D139" w:rsidR="00BA4B3B" w:rsidRPr="00636B01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23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7420B0C5" w14:textId="2BC1508C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252A6D01" w14:textId="0FD59B2A" w:rsidR="00BA4B3B" w:rsidRPr="00636B01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BA4B3B" w:rsidRPr="00636B01" w14:paraId="4E3DDACB" w14:textId="77777777" w:rsidTr="00A1494A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</w:tcPr>
          <w:p w14:paraId="2BDEACB3" w14:textId="79B025CC" w:rsidR="00BA4B3B" w:rsidRPr="00636B01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1894117E" w14:textId="4CE44D1B" w:rsidR="00BA4B3B" w:rsidRPr="00636B01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73DEB770" w14:textId="68D74C26" w:rsidR="00BA4B3B" w:rsidRPr="00636B01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96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423036E4" w14:textId="2AA0085B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4EB699FA" w14:textId="7777777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4B3B" w:rsidRPr="00636B01" w14:paraId="6F11B738" w14:textId="77777777" w:rsidTr="00A1494A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</w:tcPr>
          <w:p w14:paraId="45826492" w14:textId="60F128B1" w:rsidR="00BA4B3B" w:rsidRPr="00636B01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36590FB4" w14:textId="478D8A8F" w:rsidR="00BA4B3B" w:rsidRPr="00636B01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4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7DA2E554" w14:textId="273744BF" w:rsidR="00BA4B3B" w:rsidRPr="00636B01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61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6D44C039" w14:textId="07921C1E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018F3C87" w14:textId="77777777" w:rsidR="00BA4B3B" w:rsidRPr="00636B01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0D8C" w:rsidRPr="00636B01" w14:paraId="4A3FCDD6" w14:textId="77777777" w:rsidTr="00820049">
        <w:trPr>
          <w:trHeight w:val="302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3D19" w14:textId="4628410E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</w:t>
            </w: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a1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S13</w:t>
            </w: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~ FABP+PTAU</w:t>
            </w:r>
          </w:p>
        </w:tc>
      </w:tr>
      <w:tr w:rsidR="008C0D8C" w:rsidRPr="00636B01" w14:paraId="69627ABD" w14:textId="77777777" w:rsidTr="00820049">
        <w:trPr>
          <w:trHeight w:val="302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57D9" w14:textId="77777777" w:rsidR="008C0D8C" w:rsidRPr="00636B01" w:rsidRDefault="008C0D8C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CFC8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D63574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581D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3A7C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0D8C" w:rsidRPr="00636B01" w14:paraId="2AE47E30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20BA0BF" w14:textId="77777777" w:rsidR="008C0D8C" w:rsidRPr="00636B01" w:rsidRDefault="008C0D8C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M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3226B13" w14:textId="00824ADE" w:rsidR="008C0D8C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9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2A726769" w14:textId="5080CD3C" w:rsidR="008C0D8C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0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1F5F7C6" w14:textId="5CC17E8E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663A5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42F0520" w14:textId="1DE07D21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  <w:r w:rsidR="00663A55"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8C0D8C" w:rsidRPr="00636B01" w14:paraId="3434B5ED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AC9AE96" w14:textId="77777777" w:rsidR="008C0D8C" w:rsidRPr="00636B01" w:rsidRDefault="008C0D8C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463B7E58" w14:textId="51305179" w:rsidR="008C0D8C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44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736AC53D" w14:textId="67C03A26" w:rsidR="008C0D8C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6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21DBC1B" w14:textId="2DB15B78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663A5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9C636E5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0D8C" w:rsidRPr="00636B01" w14:paraId="5FCDC2A3" w14:textId="77777777" w:rsidTr="00820049">
        <w:trPr>
          <w:trHeight w:val="302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0A8E" w14:textId="77777777" w:rsidR="008C0D8C" w:rsidRPr="00636B01" w:rsidRDefault="008C0D8C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D20A" w14:textId="1AB20C8A" w:rsidR="008C0D8C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34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7850D" w14:textId="774D4FBC" w:rsidR="008C0D8C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8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1F23" w14:textId="3BAF46E8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</w:t>
            </w:r>
            <w:r w:rsidR="00663A5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4C46" w14:textId="082C8950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  <w:r w:rsidR="00663A55"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C0D8C" w:rsidRPr="00636B01" w14:paraId="641B0C02" w14:textId="77777777" w:rsidTr="00820049">
        <w:trPr>
          <w:trHeight w:val="302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0E3AB" w14:textId="37295479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</w:t>
            </w: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a2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S13</w:t>
            </w: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~ FABP+PTAU</w:t>
            </w:r>
          </w:p>
        </w:tc>
      </w:tr>
      <w:tr w:rsidR="008C0D8C" w:rsidRPr="00636B01" w14:paraId="24E6086F" w14:textId="77777777" w:rsidTr="00820049">
        <w:trPr>
          <w:trHeight w:val="302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89059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6AE8D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5339C1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DB757C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36DDC2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0D8C" w:rsidRPr="00636B01" w14:paraId="132770A4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</w:tcPr>
          <w:p w14:paraId="27DE6391" w14:textId="77777777" w:rsidR="008C0D8C" w:rsidRPr="00636B01" w:rsidRDefault="008C0D8C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ME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199E71F8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34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6E86E4B9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23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48017ECC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7C6A4008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C0D8C" w:rsidRPr="00636B01" w14:paraId="6F786719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</w:tcPr>
          <w:p w14:paraId="6B18EF42" w14:textId="77777777" w:rsidR="008C0D8C" w:rsidRPr="00636B01" w:rsidRDefault="008C0D8C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369FB335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27AAD864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96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603C2987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7F11F888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0D8C" w:rsidRPr="00636B01" w14:paraId="385F29A5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</w:tcPr>
          <w:p w14:paraId="79182749" w14:textId="77777777" w:rsidR="008C0D8C" w:rsidRPr="00636B01" w:rsidRDefault="008C0D8C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2EA80971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4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7F7EF981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61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4536D8AD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642346C7" w14:textId="77777777" w:rsidR="008C0D8C" w:rsidRPr="00636B01" w:rsidRDefault="008C0D8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A55" w:rsidRPr="00636B01" w14:paraId="168BEF70" w14:textId="77777777" w:rsidTr="00820049">
        <w:trPr>
          <w:trHeight w:val="302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4997" w14:textId="7DA0DE1A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</w:t>
            </w: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a1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RSB</w:t>
            </w: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~ FABP+PTAU</w:t>
            </w:r>
          </w:p>
        </w:tc>
      </w:tr>
      <w:tr w:rsidR="00663A55" w:rsidRPr="00636B01" w14:paraId="7A287ED9" w14:textId="77777777" w:rsidTr="00820049">
        <w:trPr>
          <w:trHeight w:val="302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5D67" w14:textId="77777777" w:rsidR="00663A55" w:rsidRPr="00636B01" w:rsidRDefault="00663A55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F75C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B24E13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1DF2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AE3F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A55" w:rsidRPr="00636B01" w14:paraId="1FE71E1F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E975479" w14:textId="77777777" w:rsidR="00663A55" w:rsidRPr="00636B01" w:rsidRDefault="00663A55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M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E9099B9" w14:textId="57A2C312" w:rsidR="00663A55" w:rsidRPr="00636B01" w:rsidRDefault="00611B9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11B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8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5C661A1C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0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4047E16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B65EAA2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663A55" w:rsidRPr="00636B01" w14:paraId="72D0F05C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07B59DE" w14:textId="77777777" w:rsidR="00663A55" w:rsidRPr="00636B01" w:rsidRDefault="00663A55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17333B85" w14:textId="7A55F404" w:rsidR="00663A55" w:rsidRPr="00636B01" w:rsidRDefault="00611B9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11B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237F14B1" w14:textId="5CC3B985" w:rsidR="00663A55" w:rsidRPr="00636B01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5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D499231" w14:textId="6727C0F9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C65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A7A59B9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A55" w:rsidRPr="00636B01" w14:paraId="219F99EF" w14:textId="77777777" w:rsidTr="00820049">
        <w:trPr>
          <w:trHeight w:val="302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F7AD" w14:textId="77777777" w:rsidR="00663A55" w:rsidRPr="00636B01" w:rsidRDefault="00663A55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843B" w14:textId="61915AA8" w:rsidR="00663A55" w:rsidRPr="00636B01" w:rsidRDefault="00611B9C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11B9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3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8CA37" w14:textId="5012844D" w:rsidR="00663A55" w:rsidRPr="00636B01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5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0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6058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EAEF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663A55" w:rsidRPr="00636B01" w14:paraId="12BF37B0" w14:textId="77777777" w:rsidTr="00820049">
        <w:trPr>
          <w:trHeight w:val="302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127C4" w14:textId="393870C8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</w:t>
            </w: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a2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RSB</w:t>
            </w: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~ FABP+PTAU</w:t>
            </w:r>
          </w:p>
        </w:tc>
      </w:tr>
      <w:tr w:rsidR="00663A55" w:rsidRPr="00636B01" w14:paraId="1269A82A" w14:textId="77777777" w:rsidTr="00820049">
        <w:trPr>
          <w:trHeight w:val="302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8183B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56703E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1CC814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45AAA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871CD4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A55" w:rsidRPr="00636B01" w14:paraId="40D1E086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</w:tcPr>
          <w:p w14:paraId="7A65211B" w14:textId="77777777" w:rsidR="00663A55" w:rsidRPr="00636B01" w:rsidRDefault="00663A55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ME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14B3FE73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34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58353C25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23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0D514464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01B967DB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663A55" w:rsidRPr="00636B01" w14:paraId="6122AF6F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</w:tcPr>
          <w:p w14:paraId="4E9F55B7" w14:textId="77777777" w:rsidR="00663A55" w:rsidRPr="00636B01" w:rsidRDefault="00663A55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51A82093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39F6921A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96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434FBC19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64EFDDF3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63A55" w:rsidRPr="00636B01" w14:paraId="2690F6EB" w14:textId="77777777" w:rsidTr="00820049">
        <w:trPr>
          <w:trHeight w:val="302"/>
        </w:trPr>
        <w:tc>
          <w:tcPr>
            <w:tcW w:w="1865" w:type="dxa"/>
            <w:shd w:val="clear" w:color="auto" w:fill="auto"/>
            <w:noWrap/>
            <w:vAlign w:val="center"/>
          </w:tcPr>
          <w:p w14:paraId="0AB10E58" w14:textId="77777777" w:rsidR="00663A55" w:rsidRPr="00636B01" w:rsidRDefault="00663A55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457FF15A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2A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4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585AEA0D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61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14:paraId="32D1E531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6B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395254EE" w14:textId="77777777" w:rsidR="00663A55" w:rsidRPr="00636B01" w:rsidRDefault="00663A55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1AFB8B1" w14:textId="3BBE2E37" w:rsidR="00317442" w:rsidRPr="00317442" w:rsidRDefault="00317442" w:rsidP="00317442">
      <w:pPr>
        <w:widowControl/>
        <w:jc w:val="left"/>
        <w:rPr>
          <w:b/>
          <w:bCs/>
        </w:rPr>
        <w:sectPr w:rsidR="00317442" w:rsidRPr="00317442" w:rsidSect="0031744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E53B1">
        <w:rPr>
          <w:rFonts w:ascii="Times New Roman" w:hAnsi="Times New Roman" w:cs="Times New Roman"/>
          <w:sz w:val="24"/>
          <w:szCs w:val="24"/>
        </w:rPr>
        <w:t xml:space="preserve">Mini-Mental State Examin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00DC">
        <w:rPr>
          <w:rFonts w:ascii="Times New Roman" w:hAnsi="Times New Roman" w:cs="Times New Roman"/>
          <w:sz w:val="24"/>
          <w:szCs w:val="24"/>
        </w:rPr>
        <w:t>MM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00DC">
        <w:rPr>
          <w:rFonts w:ascii="Times New Roman" w:hAnsi="Times New Roman" w:cs="Times New Roman"/>
          <w:sz w:val="24"/>
          <w:szCs w:val="24"/>
        </w:rPr>
        <w:t xml:space="preserve">, </w:t>
      </w:r>
      <w:r w:rsidRPr="001E53B1">
        <w:rPr>
          <w:rFonts w:ascii="Times New Roman" w:hAnsi="Times New Roman" w:cs="Times New Roman"/>
          <w:sz w:val="24"/>
          <w:szCs w:val="24"/>
        </w:rPr>
        <w:t xml:space="preserve">Clinical Dementia Rating sum of box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00DC">
        <w:rPr>
          <w:rFonts w:ascii="Times New Roman" w:hAnsi="Times New Roman" w:cs="Times New Roman"/>
          <w:sz w:val="24"/>
          <w:szCs w:val="24"/>
        </w:rPr>
        <w:t>CDRS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00DC">
        <w:rPr>
          <w:rFonts w:ascii="Times New Roman" w:hAnsi="Times New Roman" w:cs="Times New Roman"/>
          <w:sz w:val="24"/>
          <w:szCs w:val="24"/>
        </w:rPr>
        <w:t>, and the cognitive section of Alzheimer’s Disease Assessment Scale</w:t>
      </w:r>
      <w:r>
        <w:rPr>
          <w:rFonts w:ascii="Times New Roman" w:hAnsi="Times New Roman" w:cs="Times New Roman"/>
          <w:sz w:val="24"/>
          <w:szCs w:val="24"/>
        </w:rPr>
        <w:t xml:space="preserve"> (ADAS13), </w:t>
      </w:r>
      <w:r w:rsidRPr="009D5563">
        <w:rPr>
          <w:rFonts w:ascii="Times New Roman" w:hAnsi="Times New Roman" w:cs="Times New Roman"/>
          <w:sz w:val="24"/>
          <w:szCs w:val="24"/>
        </w:rPr>
        <w:t>phosphorylated tau (P-tau)</w:t>
      </w:r>
      <w:r>
        <w:rPr>
          <w:rFonts w:ascii="Times New Roman" w:hAnsi="Times New Roman" w:cs="Times New Roman"/>
          <w:sz w:val="24"/>
          <w:szCs w:val="24"/>
        </w:rPr>
        <w:t>, F</w:t>
      </w:r>
      <w:r w:rsidRPr="00DC361E">
        <w:rPr>
          <w:rFonts w:ascii="Times New Roman" w:hAnsi="Times New Roman" w:cs="Times New Roman" w:hint="eastAsia"/>
          <w:sz w:val="24"/>
          <w:szCs w:val="24"/>
        </w:rPr>
        <w:t>atty</w:t>
      </w:r>
      <w:r w:rsidRPr="00DC361E">
        <w:rPr>
          <w:rFonts w:ascii="Times New Roman" w:hAnsi="Times New Roman" w:cs="Times New Roman"/>
          <w:sz w:val="24"/>
          <w:szCs w:val="24"/>
        </w:rPr>
        <w:t xml:space="preserve"> acid binding protein</w:t>
      </w:r>
      <w:r>
        <w:rPr>
          <w:rFonts w:ascii="Times New Roman" w:hAnsi="Times New Roman" w:cs="Times New Roman"/>
          <w:sz w:val="24"/>
          <w:szCs w:val="24"/>
        </w:rPr>
        <w:t xml:space="preserve"> (FABP), </w:t>
      </w:r>
      <w:r w:rsidR="00A71D80">
        <w:rPr>
          <w:rFonts w:ascii="Times New Roman" w:hAnsi="Times New Roman" w:cs="Times New Roman"/>
          <w:sz w:val="24"/>
          <w:szCs w:val="24"/>
        </w:rPr>
        <w:t>Average causal mediation effects (</w:t>
      </w:r>
      <w:r>
        <w:rPr>
          <w:rFonts w:ascii="Times New Roman" w:hAnsi="Times New Roman" w:cs="Times New Roman"/>
          <w:sz w:val="24"/>
          <w:szCs w:val="24"/>
        </w:rPr>
        <w:t>ACME</w:t>
      </w:r>
      <w:r w:rsidR="00A71D8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A71D80">
        <w:rPr>
          <w:rFonts w:ascii="Times New Roman" w:hAnsi="Times New Roman" w:cs="Times New Roman"/>
          <w:sz w:val="24"/>
          <w:szCs w:val="24"/>
        </w:rPr>
        <w:t xml:space="preserve"> average direct effec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1D8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DE</w:t>
      </w:r>
      <w:r w:rsidR="00A71D80">
        <w:rPr>
          <w:rFonts w:ascii="Times New Roman" w:hAnsi="Times New Roman" w:cs="Times New Roman"/>
          <w:sz w:val="24"/>
          <w:szCs w:val="24"/>
        </w:rPr>
        <w:t>).</w:t>
      </w:r>
    </w:p>
    <w:p w14:paraId="067E4CD9" w14:textId="6F47C681" w:rsidR="00DD677A" w:rsidRPr="00DC361E" w:rsidRDefault="00717324" w:rsidP="00A20390">
      <w:pPr>
        <w:spacing w:before="76"/>
        <w:jc w:val="left"/>
        <w:rPr>
          <w:rFonts w:ascii="Times New Roman" w:hAnsi="Times New Roman" w:cs="Times New Roman"/>
          <w:sz w:val="24"/>
          <w:szCs w:val="24"/>
        </w:rPr>
      </w:pPr>
      <w:bookmarkStart w:id="5" w:name="_Toc108608596"/>
      <w:r w:rsidRPr="00835191">
        <w:rPr>
          <w:rStyle w:val="Heading1Char"/>
          <w:rFonts w:ascii="Times New Roman" w:hAnsi="Times New Roman" w:cs="Times New Roman"/>
          <w:sz w:val="24"/>
          <w:szCs w:val="24"/>
        </w:rPr>
        <w:lastRenderedPageBreak/>
        <w:t>Supplement Table 4:</w:t>
      </w:r>
      <w:bookmarkEnd w:id="5"/>
      <w:r w:rsidRPr="00DC361E">
        <w:rPr>
          <w:rFonts w:ascii="Times New Roman" w:hAnsi="Times New Roman" w:cs="Times New Roman"/>
          <w:sz w:val="24"/>
          <w:szCs w:val="24"/>
        </w:rPr>
        <w:t xml:space="preserve"> Causal mediation modals of PTAU in relationship between </w:t>
      </w:r>
      <w:r w:rsidRPr="00DC361E">
        <w:rPr>
          <w:rFonts w:ascii="Times New Roman" w:hAnsi="Times New Roman" w:cs="Times New Roman" w:hint="eastAsia"/>
          <w:sz w:val="24"/>
          <w:szCs w:val="24"/>
        </w:rPr>
        <w:t>fatty</w:t>
      </w:r>
      <w:r w:rsidRPr="00DC361E">
        <w:rPr>
          <w:rFonts w:ascii="Times New Roman" w:hAnsi="Times New Roman" w:cs="Times New Roman"/>
          <w:sz w:val="24"/>
          <w:szCs w:val="24"/>
        </w:rPr>
        <w:t xml:space="preserve"> acid binding protein and MMSE change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899"/>
        <w:gridCol w:w="1899"/>
        <w:gridCol w:w="621"/>
      </w:tblGrid>
      <w:tr w:rsidR="006E6611" w:rsidRPr="00046A9A" w14:paraId="3E3C8BAD" w14:textId="77777777" w:rsidTr="00A1494A">
        <w:trPr>
          <w:trHeight w:val="280"/>
        </w:trPr>
        <w:tc>
          <w:tcPr>
            <w:tcW w:w="821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F13D" w14:textId="21A36687" w:rsidR="006E6611" w:rsidRPr="00046A9A" w:rsidRDefault="00A1494A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</w:t>
            </w:r>
            <w:r w:rsidR="006E6611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a1: MMSE</w:t>
            </w:r>
            <w:r w:rsidR="009B5EFF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17324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hange ~ </w:t>
            </w:r>
            <w:r w:rsidR="006E6611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BP+PTAU</w:t>
            </w:r>
          </w:p>
        </w:tc>
      </w:tr>
      <w:tr w:rsidR="00BA4B3B" w:rsidRPr="00046A9A" w14:paraId="7B7668E3" w14:textId="77777777" w:rsidTr="00A1494A">
        <w:trPr>
          <w:trHeight w:val="280"/>
        </w:trPr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B322" w14:textId="5663AA11" w:rsidR="00BA4B3B" w:rsidRPr="00046A9A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DD3E" w14:textId="5F4AF998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1822" w14:textId="0AC12A4B" w:rsidR="00BA4B3B" w:rsidRPr="00046A9A" w:rsidRDefault="00983D1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85ED" w14:textId="2B1BFAE9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72F82" w14:textId="53CE3D54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4B3B" w:rsidRPr="00046A9A" w14:paraId="369D10C1" w14:textId="77777777" w:rsidTr="00A1494A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C46E" w14:textId="77777777" w:rsidR="00BA4B3B" w:rsidRPr="00046A9A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5C17" w14:textId="01D28919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</w:t>
            </w:r>
            <w:r w:rsidR="009B5EFF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9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C686" w14:textId="1241B18A" w:rsidR="00BA4B3B" w:rsidRPr="00046A9A" w:rsidRDefault="009B5EFF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F8FE" w14:textId="059F7642" w:rsidR="00BA4B3B" w:rsidRPr="00046A9A" w:rsidRDefault="009B5EFF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FAD8" w14:textId="77777777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BA4B3B" w:rsidRPr="00046A9A" w14:paraId="5762DE6B" w14:textId="77777777" w:rsidTr="00A1494A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7F40" w14:textId="77777777" w:rsidR="00BA4B3B" w:rsidRPr="00046A9A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A7F" w14:textId="53C3C8B0" w:rsidR="00BA4B3B" w:rsidRPr="00046A9A" w:rsidRDefault="009B5EFF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DC13" w14:textId="6B3D0086" w:rsidR="00BA4B3B" w:rsidRPr="00046A9A" w:rsidRDefault="009B5EFF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BDD7" w14:textId="49C3BFAE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9B5EFF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9B2D" w14:textId="77777777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4B3B" w:rsidRPr="00046A9A" w14:paraId="07873C8C" w14:textId="77777777" w:rsidTr="00A1494A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9D3F" w14:textId="77777777" w:rsidR="00BA4B3B" w:rsidRPr="00046A9A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1C5A" w14:textId="5806C463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</w:t>
            </w:r>
            <w:r w:rsidR="009B5EFF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4EECA" w14:textId="5C19F79C" w:rsidR="00BA4B3B" w:rsidRPr="00046A9A" w:rsidRDefault="009B5EFF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98843" w14:textId="15091DEE" w:rsidR="00BA4B3B" w:rsidRPr="00046A9A" w:rsidRDefault="009B5EFF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33C1" w14:textId="77777777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717324" w:rsidRPr="00046A9A" w14:paraId="07B5132A" w14:textId="77777777" w:rsidTr="00A1494A">
        <w:trPr>
          <w:trHeight w:val="280"/>
        </w:trPr>
        <w:tc>
          <w:tcPr>
            <w:tcW w:w="821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4CFD0" w14:textId="0FB02719" w:rsidR="00717324" w:rsidRPr="00046A9A" w:rsidRDefault="00A1494A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</w:t>
            </w:r>
            <w:r w:rsidR="00717324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a2: MMSE</w:t>
            </w:r>
            <w:r w:rsid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46A9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hange</w:t>
            </w:r>
            <w:r w:rsid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~ </w:t>
            </w:r>
            <w:r w:rsidR="00717324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BP+PTAU</w:t>
            </w:r>
          </w:p>
        </w:tc>
      </w:tr>
      <w:tr w:rsidR="00BA4B3B" w:rsidRPr="00046A9A" w14:paraId="7D06CC84" w14:textId="77777777" w:rsidTr="00A1494A">
        <w:trPr>
          <w:trHeight w:val="280"/>
        </w:trPr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559E" w14:textId="77777777" w:rsidR="00BA4B3B" w:rsidRPr="00046A9A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7906" w14:textId="73480946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1546" w14:textId="61EAAE9D" w:rsidR="00BA4B3B" w:rsidRPr="00046A9A" w:rsidRDefault="00983D1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1A36" w14:textId="35B15C99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6627" w14:textId="77777777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4B3B" w:rsidRPr="00046A9A" w14:paraId="7181260C" w14:textId="77777777" w:rsidTr="00A1494A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0C6C" w14:textId="3C35C1CC" w:rsidR="00BA4B3B" w:rsidRPr="00046A9A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308C" w14:textId="041ED4F1" w:rsidR="00BA4B3B" w:rsidRPr="00046A9A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FA6F" w14:textId="77F4ED01" w:rsidR="00BA4B3B" w:rsidRPr="00046A9A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6ED6" w14:textId="071AF4F7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 w:rsidR="00F92A62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BA9E" w14:textId="6E4E06AE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BA4B3B" w:rsidRPr="00046A9A" w14:paraId="1B2E7590" w14:textId="77777777" w:rsidTr="00A1494A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5AB6" w14:textId="42632251" w:rsidR="00BA4B3B" w:rsidRPr="00046A9A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C96A" w14:textId="34BA9862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</w:t>
            </w:r>
            <w:r w:rsidR="00F92A62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1FB5" w14:textId="467020D2" w:rsidR="00BA4B3B" w:rsidRPr="00046A9A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0644" w14:textId="36DC4E75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201255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62A7" w14:textId="77777777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4B3B" w:rsidRPr="00046A9A" w14:paraId="3E29B227" w14:textId="77777777" w:rsidTr="00A1494A">
        <w:trPr>
          <w:trHeight w:val="280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9A858" w14:textId="161BB9C0" w:rsidR="00BA4B3B" w:rsidRPr="00046A9A" w:rsidRDefault="00BA4B3B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C2237" w14:textId="4879BA64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</w:t>
            </w:r>
            <w:r w:rsidR="00F92A62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5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1F175" w14:textId="432F7718" w:rsidR="00BA4B3B" w:rsidRPr="00046A9A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8E90D" w14:textId="3CCBB970" w:rsidR="00BA4B3B" w:rsidRPr="00046A9A" w:rsidRDefault="00F92A6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15F81" w14:textId="75488D59" w:rsidR="00BA4B3B" w:rsidRPr="00046A9A" w:rsidRDefault="00BA4B3B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65197" w:rsidRPr="00046A9A" w14:paraId="530BC25F" w14:textId="77777777" w:rsidTr="00820049">
        <w:trPr>
          <w:trHeight w:val="280"/>
        </w:trPr>
        <w:tc>
          <w:tcPr>
            <w:tcW w:w="821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0E34" w14:textId="3F154C9A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ata1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DAS13 </w:t>
            </w: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nge ~ FABP+PTAU</w:t>
            </w:r>
          </w:p>
        </w:tc>
      </w:tr>
      <w:tr w:rsidR="00C65197" w:rsidRPr="00046A9A" w14:paraId="611BC443" w14:textId="77777777" w:rsidTr="00820049">
        <w:trPr>
          <w:trHeight w:val="280"/>
        </w:trPr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9C6B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698C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EDF0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CE02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1D096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197" w:rsidRPr="00046A9A" w14:paraId="4E9E6BB6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19E8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8B68" w14:textId="4BD7577F" w:rsidR="00C65197" w:rsidRPr="00046A9A" w:rsidRDefault="00CC1B1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027B" w14:textId="1F3F4E3B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CC1B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E4A1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3F3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65197" w:rsidRPr="00046A9A" w14:paraId="083C3112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777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5B9B" w14:textId="57CEFDEC" w:rsidR="00C65197" w:rsidRPr="00046A9A" w:rsidRDefault="00CC1B1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="00C65197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3F2C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4A30" w14:textId="20862992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CC1B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6B1" w14:textId="48D8855F" w:rsidR="00C65197" w:rsidRPr="00046A9A" w:rsidRDefault="00CC1B1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C65197" w:rsidRPr="00046A9A" w14:paraId="3674ADD5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33EEF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FD90" w14:textId="6C1AC4E4" w:rsidR="00C65197" w:rsidRPr="00046A9A" w:rsidRDefault="00CC1B12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953A2" w14:textId="5B64666A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CC1B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2AEB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D54A2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65197" w:rsidRPr="00046A9A" w14:paraId="179DFF83" w14:textId="77777777" w:rsidTr="00820049">
        <w:trPr>
          <w:trHeight w:val="280"/>
        </w:trPr>
        <w:tc>
          <w:tcPr>
            <w:tcW w:w="821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D9C32" w14:textId="4C519E54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ata2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DAS13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han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~ </w:t>
            </w: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BP+PTAU</w:t>
            </w:r>
          </w:p>
        </w:tc>
      </w:tr>
      <w:tr w:rsidR="00C65197" w:rsidRPr="00046A9A" w14:paraId="652A3313" w14:textId="77777777" w:rsidTr="00820049">
        <w:trPr>
          <w:trHeight w:val="280"/>
        </w:trPr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F3CC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9D38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4B74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8061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B78B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197" w:rsidRPr="00046A9A" w14:paraId="50BE85B9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491B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452E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F4A5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05E0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5B76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C65197" w:rsidRPr="00046A9A" w14:paraId="1347C3DB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EB77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053A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6979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13E8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9A06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197" w:rsidRPr="00046A9A" w14:paraId="345B1F7F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315CB5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BE75C7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92DF5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4E19A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FA35D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65197" w:rsidRPr="00046A9A" w14:paraId="31737553" w14:textId="77777777" w:rsidTr="00820049">
        <w:trPr>
          <w:trHeight w:val="280"/>
        </w:trPr>
        <w:tc>
          <w:tcPr>
            <w:tcW w:w="821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41697" w14:textId="4A008723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ata1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RSB</w:t>
            </w: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hange ~ FABP+PTAU</w:t>
            </w:r>
          </w:p>
        </w:tc>
      </w:tr>
      <w:tr w:rsidR="00C65197" w:rsidRPr="00046A9A" w14:paraId="3BFEAAAE" w14:textId="77777777" w:rsidTr="00820049">
        <w:trPr>
          <w:trHeight w:val="280"/>
        </w:trPr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BC28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1D8E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8DF4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9A69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7A700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197" w:rsidRPr="00046A9A" w14:paraId="773EBF3D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9C78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778" w14:textId="7CBBB3A6" w:rsidR="00C65197" w:rsidRPr="00046A9A" w:rsidRDefault="00DE4070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0232" w14:textId="266CDAC4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DE40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1C91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CFCE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65197" w:rsidRPr="00046A9A" w14:paraId="28E557EB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A36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079E" w14:textId="52609C21" w:rsidR="00C65197" w:rsidRPr="00046A9A" w:rsidRDefault="00DE4070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="00C65197"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159D" w14:textId="6A0290A9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DE40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A03" w14:textId="1BC8FC13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DE40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4D9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197" w:rsidRPr="00046A9A" w14:paraId="7EC81903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A991C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06644" w14:textId="7C8ACDFB" w:rsidR="00C65197" w:rsidRPr="00046A9A" w:rsidRDefault="00DE4070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02727" w14:textId="364AF20F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DE40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F07D" w14:textId="75E74CF5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 w:rsidR="00DE407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C5C6" w14:textId="45805501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C65197" w:rsidRPr="00046A9A" w14:paraId="5BF94745" w14:textId="77777777" w:rsidTr="00820049">
        <w:trPr>
          <w:trHeight w:val="280"/>
        </w:trPr>
        <w:tc>
          <w:tcPr>
            <w:tcW w:w="821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4915B" w14:textId="7D85CBF2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ata2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DRSB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han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~ </w:t>
            </w: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BP+PTAU</w:t>
            </w:r>
          </w:p>
        </w:tc>
      </w:tr>
      <w:tr w:rsidR="00C65197" w:rsidRPr="00046A9A" w14:paraId="1D773C42" w14:textId="77777777" w:rsidTr="00820049">
        <w:trPr>
          <w:trHeight w:val="280"/>
        </w:trPr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FB89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659A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8C94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D61E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1A42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197" w:rsidRPr="00046A9A" w14:paraId="54CB19BA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F6122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0ED2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7458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2D95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9043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C65197" w:rsidRPr="00046A9A" w14:paraId="1A598A38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E80A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7797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98EC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70FF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C99D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5197" w:rsidRPr="00046A9A" w14:paraId="039CA671" w14:textId="77777777" w:rsidTr="00820049">
        <w:trPr>
          <w:trHeight w:val="280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83552" w14:textId="77777777" w:rsidR="00C65197" w:rsidRPr="00046A9A" w:rsidRDefault="00C65197" w:rsidP="00A203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286B8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72B77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B6047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95ACA" w14:textId="77777777" w:rsidR="00C65197" w:rsidRPr="00046A9A" w:rsidRDefault="00C65197" w:rsidP="00A203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46A9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</w:tbl>
    <w:p w14:paraId="10A4ACD0" w14:textId="00C26A5B" w:rsidR="00915AD9" w:rsidRPr="00A71D80" w:rsidRDefault="00A71D80" w:rsidP="00A2039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E53B1">
        <w:rPr>
          <w:rFonts w:ascii="Times New Roman" w:hAnsi="Times New Roman" w:cs="Times New Roman"/>
          <w:sz w:val="24"/>
          <w:szCs w:val="24"/>
        </w:rPr>
        <w:t xml:space="preserve">Mini-Mental State Examin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00DC">
        <w:rPr>
          <w:rFonts w:ascii="Times New Roman" w:hAnsi="Times New Roman" w:cs="Times New Roman"/>
          <w:sz w:val="24"/>
          <w:szCs w:val="24"/>
        </w:rPr>
        <w:t>MM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00DC">
        <w:rPr>
          <w:rFonts w:ascii="Times New Roman" w:hAnsi="Times New Roman" w:cs="Times New Roman"/>
          <w:sz w:val="24"/>
          <w:szCs w:val="24"/>
        </w:rPr>
        <w:t xml:space="preserve">, </w:t>
      </w:r>
      <w:r w:rsidRPr="001E53B1">
        <w:rPr>
          <w:rFonts w:ascii="Times New Roman" w:hAnsi="Times New Roman" w:cs="Times New Roman"/>
          <w:sz w:val="24"/>
          <w:szCs w:val="24"/>
        </w:rPr>
        <w:t xml:space="preserve">Clinical Dementia Rating sum of box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00DC">
        <w:rPr>
          <w:rFonts w:ascii="Times New Roman" w:hAnsi="Times New Roman" w:cs="Times New Roman"/>
          <w:sz w:val="24"/>
          <w:szCs w:val="24"/>
        </w:rPr>
        <w:t>CDRS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00DC">
        <w:rPr>
          <w:rFonts w:ascii="Times New Roman" w:hAnsi="Times New Roman" w:cs="Times New Roman"/>
          <w:sz w:val="24"/>
          <w:szCs w:val="24"/>
        </w:rPr>
        <w:t>, and the cognitive section of Alzheimer’s Disease Assessment Scale</w:t>
      </w:r>
      <w:r>
        <w:rPr>
          <w:rFonts w:ascii="Times New Roman" w:hAnsi="Times New Roman" w:cs="Times New Roman"/>
          <w:sz w:val="24"/>
          <w:szCs w:val="24"/>
        </w:rPr>
        <w:t xml:space="preserve"> (ADAS13), </w:t>
      </w:r>
      <w:r w:rsidRPr="009D5563">
        <w:rPr>
          <w:rFonts w:ascii="Times New Roman" w:hAnsi="Times New Roman" w:cs="Times New Roman"/>
          <w:sz w:val="24"/>
          <w:szCs w:val="24"/>
        </w:rPr>
        <w:t>phosphorylated tau (P-tau)</w:t>
      </w:r>
      <w:r>
        <w:rPr>
          <w:rFonts w:ascii="Times New Roman" w:hAnsi="Times New Roman" w:cs="Times New Roman"/>
          <w:sz w:val="24"/>
          <w:szCs w:val="24"/>
        </w:rPr>
        <w:t>, F</w:t>
      </w:r>
      <w:r w:rsidRPr="00DC361E">
        <w:rPr>
          <w:rFonts w:ascii="Times New Roman" w:hAnsi="Times New Roman" w:cs="Times New Roman" w:hint="eastAsia"/>
          <w:sz w:val="24"/>
          <w:szCs w:val="24"/>
        </w:rPr>
        <w:t>atty</w:t>
      </w:r>
      <w:r w:rsidRPr="00DC361E">
        <w:rPr>
          <w:rFonts w:ascii="Times New Roman" w:hAnsi="Times New Roman" w:cs="Times New Roman"/>
          <w:sz w:val="24"/>
          <w:szCs w:val="24"/>
        </w:rPr>
        <w:t xml:space="preserve"> acid binding protein</w:t>
      </w:r>
      <w:r>
        <w:rPr>
          <w:rFonts w:ascii="Times New Roman" w:hAnsi="Times New Roman" w:cs="Times New Roman"/>
          <w:sz w:val="24"/>
          <w:szCs w:val="24"/>
        </w:rPr>
        <w:t xml:space="preserve"> (FABP), Average causal mediation effects (ACME), average direct effects (ADE).</w:t>
      </w:r>
    </w:p>
    <w:sectPr w:rsidR="00915AD9" w:rsidRPr="00A71D80" w:rsidSect="00D97CB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D43B2" w14:textId="77777777" w:rsidR="00D257EA" w:rsidRDefault="00D257EA" w:rsidP="00A20390">
      <w:r>
        <w:separator/>
      </w:r>
    </w:p>
  </w:endnote>
  <w:endnote w:type="continuationSeparator" w:id="0">
    <w:p w14:paraId="640E8245" w14:textId="77777777" w:rsidR="00D257EA" w:rsidRDefault="00D257EA" w:rsidP="00A20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78B25" w14:textId="77777777" w:rsidR="00D257EA" w:rsidRDefault="00D257EA" w:rsidP="00A20390">
      <w:r>
        <w:separator/>
      </w:r>
    </w:p>
  </w:footnote>
  <w:footnote w:type="continuationSeparator" w:id="0">
    <w:p w14:paraId="3AEE0F7F" w14:textId="77777777" w:rsidR="00D257EA" w:rsidRDefault="00D257EA" w:rsidP="00A20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001"/>
    <w:rsid w:val="00046A9A"/>
    <w:rsid w:val="00052393"/>
    <w:rsid w:val="00083AFA"/>
    <w:rsid w:val="001F3207"/>
    <w:rsid w:val="00201255"/>
    <w:rsid w:val="0020710A"/>
    <w:rsid w:val="00241120"/>
    <w:rsid w:val="00317442"/>
    <w:rsid w:val="003B4B25"/>
    <w:rsid w:val="003B6971"/>
    <w:rsid w:val="003E0560"/>
    <w:rsid w:val="003E4BCE"/>
    <w:rsid w:val="00442D2A"/>
    <w:rsid w:val="004632D8"/>
    <w:rsid w:val="0048610D"/>
    <w:rsid w:val="00486D74"/>
    <w:rsid w:val="004C19F1"/>
    <w:rsid w:val="004F245A"/>
    <w:rsid w:val="00507919"/>
    <w:rsid w:val="005213A4"/>
    <w:rsid w:val="00522730"/>
    <w:rsid w:val="00611B9C"/>
    <w:rsid w:val="00636736"/>
    <w:rsid w:val="00636B01"/>
    <w:rsid w:val="00654001"/>
    <w:rsid w:val="00663A55"/>
    <w:rsid w:val="006A2684"/>
    <w:rsid w:val="006E3A20"/>
    <w:rsid w:val="006E6611"/>
    <w:rsid w:val="00717324"/>
    <w:rsid w:val="007731ED"/>
    <w:rsid w:val="007924B8"/>
    <w:rsid w:val="007B47AA"/>
    <w:rsid w:val="00803AA1"/>
    <w:rsid w:val="00835191"/>
    <w:rsid w:val="00842400"/>
    <w:rsid w:val="008C09FF"/>
    <w:rsid w:val="008C0D8C"/>
    <w:rsid w:val="00915AD9"/>
    <w:rsid w:val="00935F8A"/>
    <w:rsid w:val="00964D05"/>
    <w:rsid w:val="00983D17"/>
    <w:rsid w:val="009B5EFF"/>
    <w:rsid w:val="00A1494A"/>
    <w:rsid w:val="00A20390"/>
    <w:rsid w:val="00A44127"/>
    <w:rsid w:val="00A71D80"/>
    <w:rsid w:val="00A82F72"/>
    <w:rsid w:val="00A8564B"/>
    <w:rsid w:val="00AC76DA"/>
    <w:rsid w:val="00AF0465"/>
    <w:rsid w:val="00BA4B3B"/>
    <w:rsid w:val="00C00420"/>
    <w:rsid w:val="00C36F45"/>
    <w:rsid w:val="00C437D4"/>
    <w:rsid w:val="00C64738"/>
    <w:rsid w:val="00C65197"/>
    <w:rsid w:val="00CC1B12"/>
    <w:rsid w:val="00D2557E"/>
    <w:rsid w:val="00D257EA"/>
    <w:rsid w:val="00D40099"/>
    <w:rsid w:val="00D92109"/>
    <w:rsid w:val="00D97CBA"/>
    <w:rsid w:val="00DC157B"/>
    <w:rsid w:val="00DC361E"/>
    <w:rsid w:val="00DD677A"/>
    <w:rsid w:val="00DE4070"/>
    <w:rsid w:val="00DF56E5"/>
    <w:rsid w:val="00EF4B91"/>
    <w:rsid w:val="00F22F62"/>
    <w:rsid w:val="00F7280F"/>
    <w:rsid w:val="00F92A62"/>
    <w:rsid w:val="00FE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99298"/>
  <w15:chartTrackingRefBased/>
  <w15:docId w15:val="{501A0975-8199-44F7-B7CA-902830178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57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51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0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3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0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39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35191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C36F4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36F45"/>
  </w:style>
  <w:style w:type="character" w:styleId="Hyperlink">
    <w:name w:val="Hyperlink"/>
    <w:basedOn w:val="DefaultParagraphFont"/>
    <w:uiPriority w:val="99"/>
    <w:unhideWhenUsed/>
    <w:rsid w:val="00C36F4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B4B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B4B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57A66-7A89-432D-87A8-FE58779E2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6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琰</dc:creator>
  <cp:keywords/>
  <dc:description/>
  <cp:lastModifiedBy>Marjory Denisard</cp:lastModifiedBy>
  <cp:revision>20</cp:revision>
  <dcterms:created xsi:type="dcterms:W3CDTF">2022-05-18T07:41:00Z</dcterms:created>
  <dcterms:modified xsi:type="dcterms:W3CDTF">2022-09-23T11:22:00Z</dcterms:modified>
</cp:coreProperties>
</file>